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03743" w14:textId="77777777" w:rsidR="003D0281" w:rsidRPr="00B13637" w:rsidRDefault="003D0281" w:rsidP="00270423">
      <w:pPr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Supplementary Table</w:t>
      </w:r>
      <w:r w:rsidR="00254563" w:rsidRPr="00B13637">
        <w:rPr>
          <w:rFonts w:ascii="Calibri" w:hAnsi="Calibri" w:cs="Calibri"/>
          <w:b/>
          <w:sz w:val="22"/>
          <w:szCs w:val="22"/>
        </w:rPr>
        <w:t xml:space="preserve"> </w:t>
      </w:r>
      <w:r w:rsidR="006B3F3C" w:rsidRPr="00B13637">
        <w:rPr>
          <w:rFonts w:ascii="Calibri" w:hAnsi="Calibri" w:cs="Calibri"/>
          <w:b/>
          <w:sz w:val="22"/>
          <w:szCs w:val="22"/>
        </w:rPr>
        <w:t>S</w:t>
      </w:r>
      <w:proofErr w:type="gramStart"/>
      <w:r w:rsidR="005B4FF3">
        <w:rPr>
          <w:rFonts w:ascii="Calibri" w:hAnsi="Calibri" w:cs="Calibri"/>
          <w:b/>
          <w:sz w:val="22"/>
          <w:szCs w:val="22"/>
        </w:rPr>
        <w:t>2</w:t>
      </w:r>
      <w:r w:rsidRPr="00B13637">
        <w:rPr>
          <w:rFonts w:ascii="Calibri" w:hAnsi="Calibri" w:cs="Calibri"/>
          <w:b/>
          <w:sz w:val="22"/>
          <w:szCs w:val="22"/>
        </w:rPr>
        <w:t xml:space="preserve"> :</w:t>
      </w:r>
      <w:proofErr w:type="gramEnd"/>
      <w:r w:rsidRPr="00B13637">
        <w:rPr>
          <w:rFonts w:ascii="Calibri" w:hAnsi="Calibri" w:cs="Calibri"/>
          <w:b/>
          <w:sz w:val="22"/>
          <w:szCs w:val="22"/>
        </w:rPr>
        <w:t xml:space="preserve"> Strains used in this study</w:t>
      </w:r>
    </w:p>
    <w:p w14:paraId="1A24E51A" w14:textId="77777777" w:rsidR="003D0281" w:rsidRPr="00B13637" w:rsidRDefault="003D0281" w:rsidP="00270423">
      <w:pPr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</w:p>
    <w:p w14:paraId="1475CF2B" w14:textId="77777777" w:rsidR="003D0281" w:rsidRPr="00B13637" w:rsidRDefault="003D0281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Figure 1</w:t>
      </w:r>
    </w:p>
    <w:p w14:paraId="06996B5B" w14:textId="77777777" w:rsidR="00BD644A" w:rsidRPr="00B13637" w:rsidRDefault="00254563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C</w:t>
      </w:r>
      <w:r w:rsidR="009D17C2" w:rsidRPr="00B13637">
        <w:rPr>
          <w:rFonts w:ascii="Calibri" w:hAnsi="Calibri" w:cs="Calibri"/>
          <w:b/>
          <w:sz w:val="22"/>
          <w:szCs w:val="22"/>
        </w:rPr>
        <w:t>, D</w:t>
      </w:r>
    </w:p>
    <w:p w14:paraId="46B84784" w14:textId="77777777" w:rsidR="003D0281" w:rsidRPr="00B13637" w:rsidRDefault="003D0281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</w:t>
      </w:r>
      <w:r w:rsidR="00BD644A" w:rsidRPr="00B13637">
        <w:rPr>
          <w:rFonts w:ascii="Calibri" w:hAnsi="Calibri" w:cs="Calibri"/>
          <w:b/>
          <w:sz w:val="22"/>
          <w:szCs w:val="22"/>
        </w:rPr>
        <w:t>3082</w:t>
      </w:r>
      <w:r w:rsidRPr="00B13637">
        <w:rPr>
          <w:rFonts w:ascii="Calibri" w:hAnsi="Calibri" w:cs="Calibri"/>
          <w:sz w:val="22"/>
          <w:szCs w:val="22"/>
        </w:rPr>
        <w:tab/>
      </w:r>
      <w:r w:rsidR="00BD644A"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="00BD644A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="00BD644A"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</w:t>
      </w:r>
      <w:r w:rsidR="008B1140" w:rsidRPr="00B13637">
        <w:rPr>
          <w:rFonts w:ascii="Calibri" w:eastAsia="ＤＦＰ太丸ゴシック体" w:hAnsi="Calibri" w:cs="Calibri"/>
          <w:i/>
          <w:sz w:val="22"/>
          <w:szCs w:val="22"/>
        </w:rPr>
        <w:t>.32</w:t>
      </w:r>
      <w:r w:rsidR="00BD644A"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</w:t>
      </w:r>
      <w:proofErr w:type="gramStart"/>
      <w:r w:rsidR="00BD644A" w:rsidRPr="00B13637">
        <w:rPr>
          <w:rFonts w:ascii="Calibri" w:eastAsia="ＤＦＰ太丸ゴシック体" w:hAnsi="Calibri" w:cs="Calibri"/>
          <w:i/>
          <w:sz w:val="22"/>
          <w:szCs w:val="22"/>
        </w:rPr>
        <w:t>xFLAG::</w:t>
      </w:r>
      <w:proofErr w:type="spellStart"/>
      <w:proofErr w:type="gramEnd"/>
      <w:r w:rsidR="00BD644A"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="00BD644A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269C7B68" w14:textId="77777777" w:rsidR="003D0281" w:rsidRPr="00B13637" w:rsidRDefault="00254563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  <w:lang w:bidi="en-US"/>
        </w:rPr>
        <w:t>E</w:t>
      </w:r>
      <w:r w:rsidR="009D17C2" w:rsidRPr="00B13637">
        <w:rPr>
          <w:rFonts w:ascii="Calibri" w:hAnsi="Calibri" w:cs="Calibri"/>
          <w:b/>
          <w:sz w:val="22"/>
          <w:szCs w:val="22"/>
          <w:lang w:bidi="en-US"/>
        </w:rPr>
        <w:t xml:space="preserve">, </w:t>
      </w:r>
      <w:r w:rsidRPr="00B13637">
        <w:rPr>
          <w:rFonts w:ascii="Calibri" w:hAnsi="Calibri" w:cs="Calibri"/>
          <w:b/>
          <w:sz w:val="22"/>
          <w:szCs w:val="22"/>
          <w:lang w:bidi="en-US"/>
        </w:rPr>
        <w:t>F</w:t>
      </w:r>
    </w:p>
    <w:p w14:paraId="5C370033" w14:textId="77777777" w:rsidR="0009329F" w:rsidRPr="00B13637" w:rsidRDefault="008B1140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34</w:t>
      </w:r>
      <w:r w:rsidR="005B2FD1" w:rsidRPr="00B13637">
        <w:rPr>
          <w:rFonts w:ascii="Calibri" w:eastAsia="ＤＦＰ太丸ゴシック体" w:hAnsi="Calibri" w:cs="Calibri"/>
          <w:b/>
          <w:sz w:val="22"/>
          <w:szCs w:val="22"/>
        </w:rPr>
        <w:t>3</w:t>
      </w:r>
      <w:r w:rsidRPr="00B13637">
        <w:rPr>
          <w:rFonts w:ascii="Calibri" w:eastAsia="ＤＦＰ太丸ゴシック体" w:hAnsi="Calibri" w:cs="Calibri"/>
          <w:b/>
          <w:sz w:val="22"/>
          <w:szCs w:val="22"/>
        </w:rPr>
        <w:t>5</w:t>
      </w:r>
      <w:r w:rsidRPr="00B13637">
        <w:rPr>
          <w:rFonts w:ascii="Calibri" w:eastAsia="ＤＦＰ太丸ゴシック体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-M216 leu1.32 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byr1.DD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450F7FF1" w14:textId="77777777" w:rsidR="00E22B71" w:rsidRPr="00B13637" w:rsidRDefault="00254563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  <w:lang w:bidi="en-US"/>
        </w:rPr>
        <w:t>G</w:t>
      </w:r>
      <w:r w:rsidR="009D17C2" w:rsidRPr="00B13637">
        <w:rPr>
          <w:rFonts w:ascii="Calibri" w:hAnsi="Calibri" w:cs="Calibri"/>
          <w:b/>
          <w:sz w:val="22"/>
          <w:szCs w:val="22"/>
          <w:lang w:bidi="en-US"/>
        </w:rPr>
        <w:t xml:space="preserve">, </w:t>
      </w:r>
      <w:r w:rsidRPr="00B13637">
        <w:rPr>
          <w:rFonts w:ascii="Calibri" w:hAnsi="Calibri" w:cs="Calibri"/>
          <w:b/>
          <w:sz w:val="22"/>
          <w:szCs w:val="22"/>
          <w:lang w:bidi="en-US"/>
        </w:rPr>
        <w:t>H</w:t>
      </w:r>
    </w:p>
    <w:p w14:paraId="7EAC0B1A" w14:textId="77777777" w:rsidR="00E22B71" w:rsidRPr="00B13637" w:rsidRDefault="00916EAB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3084</w:t>
      </w:r>
      <w:r w:rsidRPr="00B13637">
        <w:rPr>
          <w:rFonts w:ascii="Calibri" w:eastAsia="ＤＦＰ太丸ゴシック体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</w:t>
      </w:r>
      <w:r w:rsidR="00E22B71" w:rsidRPr="00B13637">
        <w:rPr>
          <w:rFonts w:ascii="Calibri" w:eastAsia="ＤＦＰ太丸ゴシック体" w:hAnsi="Calibri" w:cs="Calibri"/>
          <w:i/>
          <w:sz w:val="22"/>
          <w:szCs w:val="22"/>
        </w:rPr>
        <w:t>6.M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210 leu1</w:t>
      </w:r>
      <w:r w:rsidR="008B1140" w:rsidRPr="00B13637">
        <w:rPr>
          <w:rFonts w:ascii="Calibri" w:eastAsia="ＤＦＰ太丸ゴシック体" w:hAnsi="Calibri" w:cs="Calibri"/>
          <w:i/>
          <w:sz w:val="22"/>
          <w:szCs w:val="22"/>
        </w:rPr>
        <w:t>.32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ras1.G17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V</w:t>
      </w:r>
      <w:r w:rsidR="00E22B71" w:rsidRPr="00B13637">
        <w:rPr>
          <w:rFonts w:ascii="Calibri" w:eastAsia="ＤＦＰ太丸ゴシック体" w:hAnsi="Calibri" w:cs="Calibri"/>
          <w:i/>
          <w:sz w:val="22"/>
          <w:szCs w:val="22"/>
        </w:rPr>
        <w:t>::</w:t>
      </w:r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LEU2</w:t>
      </w:r>
      <w:r w:rsidR="00E22B71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</w:t>
      </w:r>
      <w:r w:rsidR="00E22B71" w:rsidRPr="00B13637">
        <w:rPr>
          <w:rFonts w:ascii="Calibri" w:eastAsia="ＤＦＰ太丸ゴシック体" w:hAnsi="Calibri" w:cs="Calibri"/>
          <w:i/>
          <w:sz w:val="22"/>
          <w:szCs w:val="22"/>
        </w:rPr>
        <w:t>spk1-GFP-2xFLAG::</w:t>
      </w:r>
      <w:proofErr w:type="spellStart"/>
      <w:r w:rsidR="00E22B71"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="00E22B71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2932DA62" w14:textId="77777777" w:rsidR="00D443B8" w:rsidRPr="00B13637" w:rsidRDefault="00D443B8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</w:p>
    <w:p w14:paraId="1EF0B7D9" w14:textId="77777777" w:rsidR="003D0281" w:rsidRPr="00B13637" w:rsidRDefault="003D0281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Figure 2</w:t>
      </w:r>
    </w:p>
    <w:p w14:paraId="13C9B5EF" w14:textId="77777777" w:rsidR="00397F27" w:rsidRPr="00B13637" w:rsidRDefault="00397F27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A, B</w:t>
      </w:r>
    </w:p>
    <w:p w14:paraId="3C554AD8" w14:textId="77777777" w:rsidR="00397F27" w:rsidRPr="00B13637" w:rsidRDefault="00397F27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3439</w:t>
      </w:r>
      <w:r w:rsidRPr="00B13637">
        <w:rPr>
          <w:rFonts w:ascii="Calibri" w:eastAsia="ＤＦＰ太丸ゴシック体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0 leu1.32 ras1.G17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V::</w:t>
      </w:r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LEU2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byr1.DD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2F252313" w14:textId="77777777" w:rsidR="005B2FD1" w:rsidRPr="00B13637" w:rsidRDefault="005B2FD1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C</w:t>
      </w:r>
    </w:p>
    <w:p w14:paraId="3EBF6B3E" w14:textId="77777777" w:rsidR="00674F57" w:rsidRPr="00B13637" w:rsidRDefault="00674F57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4300</w:t>
      </w:r>
      <w:r w:rsidRPr="00B13637">
        <w:rPr>
          <w:rFonts w:ascii="Calibri" w:eastAsia="ＤＦＰ太丸ゴシック体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byr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1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5081ED1C" w14:textId="77777777" w:rsidR="00F666B9" w:rsidRPr="00B13637" w:rsidRDefault="00F666B9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</w:t>
      </w:r>
      <w:r w:rsidR="00674F57" w:rsidRPr="00B13637">
        <w:rPr>
          <w:rFonts w:ascii="Calibri" w:eastAsia="ＤＦＰ太丸ゴシック体" w:hAnsi="Calibri" w:cs="Calibri"/>
          <w:b/>
          <w:sz w:val="22"/>
          <w:szCs w:val="22"/>
        </w:rPr>
        <w:t>5215</w:t>
      </w:r>
      <w:r w:rsidRPr="00B13637">
        <w:rPr>
          <w:rFonts w:ascii="Calibri" w:eastAsia="ＤＦＰ太丸ゴシック体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0 leu1.32 ras1.G17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V::</w:t>
      </w:r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LEU2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byr1::</w:t>
      </w:r>
      <w:proofErr w:type="spellStart"/>
      <w:r w:rsidR="00674F57"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23721EDE" w14:textId="77777777" w:rsidR="00FD694E" w:rsidRPr="00B13637" w:rsidRDefault="00FD694E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</w:p>
    <w:p w14:paraId="6C17005D" w14:textId="77777777" w:rsidR="00F649E6" w:rsidRPr="00B13637" w:rsidRDefault="00F649E6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Figure 3</w:t>
      </w:r>
    </w:p>
    <w:p w14:paraId="4975E832" w14:textId="77777777" w:rsidR="00F649E6" w:rsidRPr="00B13637" w:rsidRDefault="00F649E6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A</w:t>
      </w:r>
    </w:p>
    <w:p w14:paraId="4B599C1B" w14:textId="77777777" w:rsidR="00F649E6" w:rsidRPr="00B13637" w:rsidRDefault="00F649E6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3082</w:t>
      </w:r>
      <w:r w:rsidRPr="00B13637">
        <w:rPr>
          <w:rFonts w:ascii="Calibri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spk1-GFP-2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xFLAG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47C69EC3" w14:textId="77777777" w:rsidR="00544480" w:rsidRPr="00B13637" w:rsidRDefault="00544480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4061</w:t>
      </w:r>
      <w:r w:rsidRPr="00B13637">
        <w:rPr>
          <w:rFonts w:ascii="Calibri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scd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1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29C56859" w14:textId="77777777" w:rsidR="000862C0" w:rsidRPr="00B13637" w:rsidRDefault="00D848B8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4056</w:t>
      </w:r>
      <w:r w:rsidRPr="00B13637">
        <w:rPr>
          <w:rFonts w:ascii="Calibri" w:eastAsia="ＤＦＰ太丸ゴシック体" w:hAnsi="Calibri" w:cs="Calibri"/>
          <w:b/>
          <w:sz w:val="22"/>
          <w:szCs w:val="22"/>
        </w:rPr>
        <w:tab/>
      </w:r>
      <w:r w:rsidR="000862C0"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="000862C0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="000862C0"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0 leu1.32 ras1.G17</w:t>
      </w:r>
      <w:proofErr w:type="gramStart"/>
      <w:r w:rsidR="000862C0" w:rsidRPr="00B13637">
        <w:rPr>
          <w:rFonts w:ascii="Calibri" w:eastAsia="ＤＦＰ太丸ゴシック体" w:hAnsi="Calibri" w:cs="Calibri"/>
          <w:i/>
          <w:sz w:val="22"/>
          <w:szCs w:val="22"/>
        </w:rPr>
        <w:t>V::</w:t>
      </w:r>
      <w:proofErr w:type="gramEnd"/>
      <w:r w:rsidR="000862C0" w:rsidRPr="00B13637">
        <w:rPr>
          <w:rFonts w:ascii="Calibri" w:eastAsia="ＤＦＰ太丸ゴシック体" w:hAnsi="Calibri" w:cs="Calibri"/>
          <w:i/>
          <w:sz w:val="22"/>
          <w:szCs w:val="22"/>
        </w:rPr>
        <w:t>LEU2</w:t>
      </w:r>
      <w:r w:rsidR="000862C0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="000862C0"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cd1::</w:t>
      </w:r>
      <w:proofErr w:type="spellStart"/>
      <w:r w:rsidR="000862C0"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="000862C0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="000862C0"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="000862C0"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="000862C0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1540D914" w14:textId="77777777" w:rsidR="00EB417F" w:rsidRPr="00B13637" w:rsidRDefault="00EB417F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B</w:t>
      </w:r>
    </w:p>
    <w:p w14:paraId="73D49753" w14:textId="77777777" w:rsidR="00EB417F" w:rsidRPr="00B13637" w:rsidRDefault="00EB417F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3082</w:t>
      </w:r>
      <w:r w:rsidRPr="00B13637">
        <w:rPr>
          <w:rFonts w:ascii="Calibri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spk1-GFP-2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xFLAG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3DBE3ACC" w14:textId="77777777" w:rsidR="00EB417F" w:rsidRPr="00B13637" w:rsidRDefault="00EB417F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4061</w:t>
      </w:r>
      <w:r w:rsidRPr="00B13637">
        <w:rPr>
          <w:rFonts w:ascii="Calibri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scd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1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45E27076" w14:textId="77777777" w:rsidR="00EB417F" w:rsidRPr="00B13637" w:rsidRDefault="00EB417F" w:rsidP="00270423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C</w:t>
      </w:r>
    </w:p>
    <w:p w14:paraId="1B013C3B" w14:textId="77777777" w:rsidR="00F649E6" w:rsidRPr="00B13637" w:rsidRDefault="00F649E6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</w:t>
      </w:r>
      <w:r w:rsidR="00903AB5" w:rsidRPr="00B13637">
        <w:rPr>
          <w:rFonts w:ascii="Calibri" w:eastAsia="ＤＦＰ太丸ゴシック体" w:hAnsi="Calibri" w:cs="Calibri"/>
          <w:b/>
          <w:sz w:val="22"/>
          <w:szCs w:val="22"/>
        </w:rPr>
        <w:t>4047</w:t>
      </w:r>
      <w:r w:rsidRPr="00B13637">
        <w:rPr>
          <w:rFonts w:ascii="Calibri" w:eastAsia="ＤＦＰ太丸ゴシック体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</w:t>
      </w:r>
      <w:r w:rsidR="001C6C13" w:rsidRPr="00B13637">
        <w:rPr>
          <w:rFonts w:ascii="Calibri" w:eastAsia="ＤＦＰ太丸ゴシック体" w:hAnsi="Calibri" w:cs="Calibri"/>
          <w:i/>
          <w:sz w:val="22"/>
          <w:szCs w:val="22"/>
        </w:rPr>
        <w:t>216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leu1.32 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byr1.DD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</w:t>
      </w:r>
      <w:r w:rsidR="001C6C13" w:rsidRPr="00B13637">
        <w:rPr>
          <w:rFonts w:ascii="Calibri" w:eastAsia="ＤＦＰ太丸ゴシック体" w:hAnsi="Calibri" w:cs="Calibri"/>
          <w:i/>
          <w:sz w:val="22"/>
          <w:szCs w:val="22"/>
        </w:rPr>
        <w:t>scd1::</w:t>
      </w:r>
      <w:proofErr w:type="spellStart"/>
      <w:r w:rsidR="001C6C13"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="001C6C13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="001C6C13"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6B4FB78E" w14:textId="31509757" w:rsidR="001D5E11" w:rsidRDefault="001D5E11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D</w:t>
      </w:r>
    </w:p>
    <w:p w14:paraId="6F25149D" w14:textId="77777777" w:rsidR="001D5E11" w:rsidRPr="00B13637" w:rsidRDefault="001D5E11" w:rsidP="001D5E11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4061</w:t>
      </w:r>
      <w:r w:rsidRPr="00B13637">
        <w:rPr>
          <w:rFonts w:ascii="Calibri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scd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1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0EBD427E" w14:textId="77777777" w:rsidR="001D5E11" w:rsidRPr="00B13637" w:rsidRDefault="001D5E11" w:rsidP="001D5E11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4047</w:t>
      </w:r>
      <w:r w:rsidRPr="00B13637">
        <w:rPr>
          <w:rFonts w:ascii="Calibri" w:eastAsia="ＤＦＰ太丸ゴシック体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byr1.DD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cd1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7BCAA4AA" w14:textId="16AE27D9" w:rsidR="001D5E11" w:rsidRPr="001D5E11" w:rsidRDefault="001D5E11" w:rsidP="001D5E11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4056</w:t>
      </w:r>
      <w:r w:rsidRPr="00B13637">
        <w:rPr>
          <w:rFonts w:ascii="Calibri" w:eastAsia="ＤＦＰ太丸ゴシック体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0 leu1.32 ras1.G17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V::</w:t>
      </w:r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LEU2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cd1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1970635A" w14:textId="711C7209" w:rsidR="0026115C" w:rsidRPr="00B13637" w:rsidRDefault="001D5E11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E</w:t>
      </w:r>
    </w:p>
    <w:p w14:paraId="07A024DA" w14:textId="77777777" w:rsidR="000576AE" w:rsidRPr="00B13637" w:rsidRDefault="00E13D11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4323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="000576AE"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="000576AE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="000576AE"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ras</w:t>
      </w:r>
      <w:proofErr w:type="gramStart"/>
      <w:r w:rsidR="000576AE" w:rsidRPr="00B13637">
        <w:rPr>
          <w:rFonts w:ascii="Calibri" w:eastAsia="ＤＦＰ太丸ゴシック体" w:hAnsi="Calibri" w:cs="Calibri"/>
          <w:i/>
          <w:sz w:val="22"/>
          <w:szCs w:val="22"/>
        </w:rPr>
        <w:t>1::</w:t>
      </w:r>
      <w:proofErr w:type="spellStart"/>
      <w:proofErr w:type="gramEnd"/>
      <w:r w:rsidR="000576AE"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="000576AE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="000576AE"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="000576AE"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="000576AE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25B278AB" w14:textId="77777777" w:rsidR="002E64A0" w:rsidRPr="00B13637" w:rsidRDefault="002E64A0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3435</w:t>
      </w:r>
      <w:r w:rsidRPr="00B13637">
        <w:rPr>
          <w:rFonts w:ascii="Calibri" w:eastAsia="ＤＦＰ太丸ゴシック体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-M216 leu1.32 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byr1.DD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4ACBF7CF" w14:textId="77777777" w:rsidR="0020547D" w:rsidRPr="00B13637" w:rsidRDefault="0020547D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4359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</w:t>
      </w:r>
      <w:proofErr w:type="gramStart"/>
      <w:r w:rsidR="002E68CC" w:rsidRPr="00B13637">
        <w:rPr>
          <w:rFonts w:ascii="Calibri" w:eastAsia="ＤＦＰ太丸ゴシック体" w:hAnsi="Calibri" w:cs="Calibri"/>
          <w:i/>
          <w:sz w:val="22"/>
          <w:szCs w:val="22"/>
        </w:rPr>
        <w:t>byr1.DD::</w:t>
      </w:r>
      <w:proofErr w:type="spellStart"/>
      <w:proofErr w:type="gramEnd"/>
      <w:r w:rsidR="002E68CC"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="002E68CC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="002E68CC"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ras1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0DEEA92D" w14:textId="0DA61156" w:rsidR="006D5850" w:rsidRPr="00B13637" w:rsidRDefault="001D5E11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F</w:t>
      </w:r>
    </w:p>
    <w:p w14:paraId="17DCE92F" w14:textId="77777777" w:rsidR="00C15F87" w:rsidRPr="00B13637" w:rsidRDefault="00C15F87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lastRenderedPageBreak/>
        <w:t>KT3763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byr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2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10EA6EA4" w14:textId="77777777" w:rsidR="00436898" w:rsidRPr="00B13637" w:rsidRDefault="00436898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3435</w:t>
      </w:r>
      <w:r w:rsidRPr="00B13637">
        <w:rPr>
          <w:rFonts w:ascii="Calibri" w:eastAsia="ＤＦＰ太丸ゴシック体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-M216 leu1.32 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byr1.DD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0CA356C2" w14:textId="77777777" w:rsidR="00436898" w:rsidRPr="00B13637" w:rsidRDefault="00436898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4010</w:t>
      </w:r>
      <w:r w:rsidRPr="00B13637">
        <w:rPr>
          <w:rFonts w:ascii="Calibri" w:eastAsia="ＤＦＰ太丸ゴシック体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-M216 leu1.32 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byr1.DD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byr2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 xml:space="preserve"> 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71440765" w14:textId="42F2A122" w:rsidR="00C15F87" w:rsidRPr="00B13637" w:rsidRDefault="001D5E11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G</w:t>
      </w:r>
    </w:p>
    <w:p w14:paraId="59DCB35D" w14:textId="77777777" w:rsidR="001A07C5" w:rsidRPr="00B13637" w:rsidRDefault="001A07C5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4323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ras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1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02D9D26D" w14:textId="77777777" w:rsidR="001A07C5" w:rsidRPr="00B13637" w:rsidRDefault="001A07C5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4359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byr1.DD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ras1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796A58B1" w14:textId="77777777" w:rsidR="001A07C5" w:rsidRPr="00B13637" w:rsidRDefault="001A07C5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3763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byr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2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7FD967E0" w14:textId="77777777" w:rsidR="001A07C5" w:rsidRPr="00B13637" w:rsidRDefault="001A07C5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4010</w:t>
      </w:r>
      <w:r w:rsidRPr="00B13637">
        <w:rPr>
          <w:rFonts w:ascii="Calibri" w:eastAsia="ＤＦＰ太丸ゴシック体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-M216 leu1.32 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byr1.DD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byr2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 xml:space="preserve"> 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5272EA98" w14:textId="77777777" w:rsidR="00431928" w:rsidRPr="00B13637" w:rsidRDefault="00431928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</w:p>
    <w:p w14:paraId="1D9EAA8E" w14:textId="77777777" w:rsidR="003B21F3" w:rsidRPr="00B13637" w:rsidRDefault="00E60876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Fig. 4</w:t>
      </w:r>
    </w:p>
    <w:p w14:paraId="6B01BB30" w14:textId="77777777" w:rsidR="00A2388E" w:rsidRPr="00B13637" w:rsidRDefault="00A2388E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A, B</w:t>
      </w:r>
    </w:p>
    <w:p w14:paraId="3C7703B8" w14:textId="77777777" w:rsidR="00A2388E" w:rsidRPr="00B13637" w:rsidRDefault="00A2388E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5077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0 leu1.32 ura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4.294::</w:t>
      </w:r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[Pshk1:ScGIC2 CRIB:GFP3:ura4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] </w:t>
      </w:r>
    </w:p>
    <w:p w14:paraId="3CD6773F" w14:textId="77777777" w:rsidR="00A2388E" w:rsidRPr="00B13637" w:rsidRDefault="00A2388E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5082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ras1.G17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V::</w:t>
      </w:r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LEU2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ura4.294::[Pshk1:ScGIC2 CRIB:GFP3:ura4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] </w:t>
      </w:r>
    </w:p>
    <w:p w14:paraId="0AA977B8" w14:textId="77777777" w:rsidR="0026115C" w:rsidRPr="00B13637" w:rsidRDefault="0026115C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</w:p>
    <w:p w14:paraId="22627A6E" w14:textId="77777777" w:rsidR="0028486B" w:rsidRPr="00B13637" w:rsidRDefault="0028486B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Fig. 5</w:t>
      </w:r>
    </w:p>
    <w:p w14:paraId="36FF845C" w14:textId="77777777" w:rsidR="008F0ED2" w:rsidRPr="00B13637" w:rsidRDefault="008F0ED2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A</w:t>
      </w:r>
    </w:p>
    <w:p w14:paraId="03859252" w14:textId="77777777" w:rsidR="008F0ED2" w:rsidRPr="00B13637" w:rsidRDefault="008F0ED2" w:rsidP="008F0ED2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 xml:space="preserve">KT5940 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ras1.G17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V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</w:t>
      </w:r>
    </w:p>
    <w:p w14:paraId="364AFF8C" w14:textId="77777777" w:rsidR="007D7304" w:rsidRPr="00B13637" w:rsidRDefault="004B4094" w:rsidP="007D7304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B</w:t>
      </w:r>
    </w:p>
    <w:p w14:paraId="763A7AB1" w14:textId="77777777" w:rsidR="0048186D" w:rsidRPr="00B13637" w:rsidRDefault="007D7304" w:rsidP="00EA48F4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59</w:t>
      </w:r>
      <w:r w:rsidR="00EA48F4">
        <w:rPr>
          <w:rFonts w:ascii="Calibri" w:hAnsi="Calibri" w:cs="Calibri"/>
          <w:b/>
          <w:sz w:val="22"/>
          <w:szCs w:val="22"/>
        </w:rPr>
        <w:t>38</w:t>
      </w:r>
      <w:r w:rsidRPr="00B13637">
        <w:rPr>
          <w:rFonts w:ascii="Calibri" w:hAnsi="Calibri" w:cs="Calibri"/>
          <w:b/>
          <w:sz w:val="22"/>
          <w:szCs w:val="22"/>
        </w:rPr>
        <w:t xml:space="preserve"> 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ras1.G17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V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</w:t>
      </w:r>
      <w:r w:rsidR="004B4094" w:rsidRPr="00B13637">
        <w:rPr>
          <w:rFonts w:ascii="Calibri" w:eastAsia="ＤＦＰ太丸ゴシック体" w:hAnsi="Calibri" w:cs="Calibri"/>
          <w:i/>
          <w:sz w:val="22"/>
          <w:szCs w:val="22"/>
        </w:rPr>
        <w:t>ura4.294::[Pshk1:ScGIC2 CRIB:GFP3:ura4</w:t>
      </w:r>
      <w:r w:rsidR="004B4094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="004B4094"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] </w:t>
      </w:r>
    </w:p>
    <w:p w14:paraId="3C81DA87" w14:textId="77777777" w:rsidR="00A8615A" w:rsidRPr="00B13637" w:rsidRDefault="00A8615A" w:rsidP="004B4094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</w:p>
    <w:p w14:paraId="5CA93B31" w14:textId="77777777" w:rsidR="008F0ED2" w:rsidRPr="00B13637" w:rsidRDefault="00EA48F4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Fig. 6</w:t>
      </w:r>
    </w:p>
    <w:p w14:paraId="6350B1F2" w14:textId="77777777" w:rsidR="0028486B" w:rsidRPr="00B13637" w:rsidRDefault="00E409EF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A, B</w:t>
      </w:r>
    </w:p>
    <w:p w14:paraId="29C78761" w14:textId="77777777" w:rsidR="00E409EF" w:rsidRPr="00B13637" w:rsidRDefault="00E409EF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4376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="00B57E96"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="00B57E96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="00B57E96"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ste</w:t>
      </w:r>
      <w:proofErr w:type="gramStart"/>
      <w:r w:rsidR="00B57E96" w:rsidRPr="00B13637">
        <w:rPr>
          <w:rFonts w:ascii="Calibri" w:eastAsia="ＤＦＰ太丸ゴシック体" w:hAnsi="Calibri" w:cs="Calibri"/>
          <w:i/>
          <w:sz w:val="22"/>
          <w:szCs w:val="22"/>
        </w:rPr>
        <w:t>4::</w:t>
      </w:r>
      <w:proofErr w:type="spellStart"/>
      <w:proofErr w:type="gramEnd"/>
      <w:r w:rsidR="00B57E96"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="00B57E96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="00B57E96"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="00B57E96"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="00B57E96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66A14E61" w14:textId="77777777" w:rsidR="00E409EF" w:rsidRPr="00B13637" w:rsidRDefault="00E409EF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5143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="00627428"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="00627428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="00627428"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0 leu1.32 ste</w:t>
      </w:r>
      <w:proofErr w:type="gramStart"/>
      <w:r w:rsidR="00627428" w:rsidRPr="00B13637">
        <w:rPr>
          <w:rFonts w:ascii="Calibri" w:eastAsia="ＤＦＰ太丸ゴシック体" w:hAnsi="Calibri" w:cs="Calibri"/>
          <w:i/>
          <w:sz w:val="22"/>
          <w:szCs w:val="22"/>
        </w:rPr>
        <w:t>4::</w:t>
      </w:r>
      <w:proofErr w:type="spellStart"/>
      <w:proofErr w:type="gramEnd"/>
      <w:r w:rsidR="00627428"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="00627428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="00627428"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ras1.G17V::LEU2</w:t>
      </w:r>
      <w:r w:rsidR="00627428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="00627428"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="00627428"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="00627428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5548DDA4" w14:textId="77777777" w:rsidR="00E409EF" w:rsidRPr="00B13637" w:rsidRDefault="00E409EF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5136</w:t>
      </w:r>
      <w:r w:rsidR="00AB454C" w:rsidRPr="00B13637">
        <w:rPr>
          <w:rFonts w:ascii="Calibri" w:hAnsi="Calibri" w:cs="Calibri"/>
          <w:b/>
          <w:sz w:val="22"/>
          <w:szCs w:val="22"/>
        </w:rPr>
        <w:tab/>
      </w:r>
      <w:r w:rsidR="00AB454C"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="00AB454C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="00AB454C"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-M216 leu1.32 ste</w:t>
      </w:r>
      <w:proofErr w:type="gramStart"/>
      <w:r w:rsidR="00AB454C" w:rsidRPr="00B13637">
        <w:rPr>
          <w:rFonts w:ascii="Calibri" w:eastAsia="ＤＦＰ太丸ゴシック体" w:hAnsi="Calibri" w:cs="Calibri"/>
          <w:i/>
          <w:sz w:val="22"/>
          <w:szCs w:val="22"/>
        </w:rPr>
        <w:t>4::</w:t>
      </w:r>
      <w:proofErr w:type="spellStart"/>
      <w:proofErr w:type="gramEnd"/>
      <w:r w:rsidR="00AB454C"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="00AB454C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="00AB454C"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byr1.DD::</w:t>
      </w:r>
      <w:proofErr w:type="spellStart"/>
      <w:r w:rsidR="00AB454C"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="00AB454C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="00AB454C"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="00AB454C"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="00AB454C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676BC6D3" w14:textId="77777777" w:rsidR="00A34683" w:rsidRPr="00B13637" w:rsidRDefault="00A34683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C, D</w:t>
      </w:r>
    </w:p>
    <w:p w14:paraId="2CB77C39" w14:textId="77777777" w:rsidR="00A34683" w:rsidRPr="00B13637" w:rsidRDefault="00A34683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4333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ste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6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16255BF2" w14:textId="77777777" w:rsidR="00A34683" w:rsidRPr="00B13637" w:rsidRDefault="00A34683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4998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0 leu1.32 ste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6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ras1.G17V::LEU2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32450019" w14:textId="77777777" w:rsidR="00A34683" w:rsidRPr="00B13637" w:rsidRDefault="00A34683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5139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-M216 leu1.32 ste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6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byr1.DD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1C2186DE" w14:textId="77777777" w:rsidR="00A34683" w:rsidRPr="00B13637" w:rsidRDefault="00A34683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</w:p>
    <w:p w14:paraId="4D3FA693" w14:textId="77777777" w:rsidR="00E409EF" w:rsidRPr="00B13637" w:rsidRDefault="001D59E2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 xml:space="preserve">Fig. </w:t>
      </w:r>
      <w:r w:rsidR="005E04E0">
        <w:rPr>
          <w:rFonts w:ascii="Calibri" w:hAnsi="Calibri" w:cs="Calibri"/>
          <w:b/>
          <w:sz w:val="22"/>
          <w:szCs w:val="22"/>
        </w:rPr>
        <w:t>7</w:t>
      </w:r>
    </w:p>
    <w:p w14:paraId="1DE62A86" w14:textId="77777777" w:rsidR="001D59E2" w:rsidRPr="00B13637" w:rsidRDefault="001D59E2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A, B</w:t>
      </w:r>
    </w:p>
    <w:p w14:paraId="21FA1758" w14:textId="77777777" w:rsidR="000963C5" w:rsidRPr="00B13637" w:rsidRDefault="000963C5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4335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gpa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1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125E5B72" w14:textId="77777777" w:rsidR="000963C5" w:rsidRPr="00B13637" w:rsidRDefault="000963C5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5023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0 leu1.32 gpa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1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ras1.G17V::LEU2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48E6DB09" w14:textId="77777777" w:rsidR="000963C5" w:rsidRPr="00B13637" w:rsidRDefault="000963C5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4353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-M216 leu1.32 gpa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1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byr1.DD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5B6DD211" w14:textId="77777777" w:rsidR="000963C5" w:rsidRPr="00B13637" w:rsidRDefault="000963C5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lastRenderedPageBreak/>
        <w:t>KT5035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0 leu1.32 gpa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1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ras1.G17V::LEU2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byr1.DD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1F20C24D" w14:textId="77777777" w:rsidR="005A0EFA" w:rsidRPr="00B13637" w:rsidRDefault="005A0EFA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C, D</w:t>
      </w:r>
    </w:p>
    <w:p w14:paraId="46CABB92" w14:textId="77777777" w:rsidR="000963C5" w:rsidRPr="00B13637" w:rsidRDefault="000963C5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i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4190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-</w:t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 xml:space="preserve"> ade6.M216 leu1.32 spk1-GFP-2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xFLAG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R</w:t>
      </w:r>
      <w:proofErr w:type="spellEnd"/>
    </w:p>
    <w:p w14:paraId="6A8AA156" w14:textId="77777777" w:rsidR="000963C5" w:rsidRPr="00B13637" w:rsidRDefault="000963C5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5059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-</w:t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 xml:space="preserve"> ade6.M216 leu1.32 ura4.d18 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gpa1.QL::</w:t>
      </w:r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ura4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R</w:t>
      </w:r>
      <w:proofErr w:type="spellEnd"/>
    </w:p>
    <w:p w14:paraId="635C3D27" w14:textId="77777777" w:rsidR="000963C5" w:rsidRPr="00B13637" w:rsidRDefault="000963C5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4233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-</w:t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 xml:space="preserve"> ade6.M216 leu1.32 ras1.G17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V::</w:t>
      </w:r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LEU2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R</w:t>
      </w:r>
      <w:proofErr w:type="spellEnd"/>
    </w:p>
    <w:p w14:paraId="64A2E3FF" w14:textId="77777777" w:rsidR="000963C5" w:rsidRPr="00B13637" w:rsidRDefault="000963C5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5070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-</w:t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 xml:space="preserve"> ade6.M216 leu1.32 ura4.d18 ras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1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 xml:space="preserve"> gpa1.QL::ura4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R</w:t>
      </w:r>
      <w:proofErr w:type="spellEnd"/>
    </w:p>
    <w:p w14:paraId="58119DE1" w14:textId="77777777" w:rsidR="000963C5" w:rsidRPr="00B13637" w:rsidRDefault="000963C5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i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4194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-</w:t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 xml:space="preserve"> ade6.M216 leu1.32 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byr1.DD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R</w:t>
      </w:r>
      <w:proofErr w:type="spellEnd"/>
    </w:p>
    <w:p w14:paraId="36E29E53" w14:textId="77777777" w:rsidR="00CF38C9" w:rsidRPr="00B13637" w:rsidRDefault="00CF38C9" w:rsidP="00270423">
      <w:pPr>
        <w:tabs>
          <w:tab w:val="left" w:pos="994"/>
        </w:tabs>
        <w:spacing w:after="120"/>
        <w:rPr>
          <w:rFonts w:ascii="Calibri" w:hAnsi="Calibri" w:cs="Calibri"/>
          <w:b/>
          <w:sz w:val="22"/>
          <w:szCs w:val="22"/>
        </w:rPr>
      </w:pPr>
    </w:p>
    <w:p w14:paraId="2EE0AAF9" w14:textId="77777777" w:rsidR="003D0281" w:rsidRPr="00B13637" w:rsidRDefault="003D0281" w:rsidP="00270423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Supplementary Figure S</w:t>
      </w:r>
      <w:r w:rsidR="00853F0B" w:rsidRPr="00B13637">
        <w:rPr>
          <w:rFonts w:ascii="Calibri" w:eastAsia="ＤＦＰ太丸ゴシック体" w:hAnsi="Calibri" w:cs="Calibri"/>
          <w:b/>
          <w:sz w:val="22"/>
          <w:szCs w:val="22"/>
        </w:rPr>
        <w:t>1</w:t>
      </w:r>
    </w:p>
    <w:p w14:paraId="7C0BDD9B" w14:textId="0030DC68" w:rsidR="003D0281" w:rsidRPr="00B13637" w:rsidRDefault="00B424C8" w:rsidP="00270423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  <w:r>
        <w:rPr>
          <w:rFonts w:ascii="Calibri" w:eastAsia="ＤＦＰ太丸ゴシック体" w:hAnsi="Calibri" w:cs="Calibri"/>
          <w:b/>
          <w:sz w:val="22"/>
          <w:szCs w:val="22"/>
        </w:rPr>
        <w:t>D</w:t>
      </w:r>
      <w:r w:rsidR="0067655C" w:rsidRPr="00B13637">
        <w:rPr>
          <w:rFonts w:ascii="Calibri" w:eastAsia="ＤＦＰ太丸ゴシック体" w:hAnsi="Calibri" w:cs="Calibri"/>
          <w:b/>
          <w:sz w:val="22"/>
          <w:szCs w:val="22"/>
        </w:rPr>
        <w:t xml:space="preserve">, </w:t>
      </w:r>
      <w:r>
        <w:rPr>
          <w:rFonts w:ascii="Calibri" w:eastAsia="ＤＦＰ太丸ゴシック体" w:hAnsi="Calibri" w:cs="Calibri"/>
          <w:b/>
          <w:sz w:val="22"/>
          <w:szCs w:val="22"/>
        </w:rPr>
        <w:t>E</w:t>
      </w:r>
      <w:r w:rsidR="0067655C" w:rsidRPr="00B13637">
        <w:rPr>
          <w:rFonts w:ascii="Calibri" w:eastAsia="ＤＦＰ太丸ゴシック体" w:hAnsi="Calibri" w:cs="Calibri"/>
          <w:b/>
          <w:sz w:val="22"/>
          <w:szCs w:val="22"/>
        </w:rPr>
        <w:t xml:space="preserve"> and </w:t>
      </w:r>
      <w:r>
        <w:rPr>
          <w:rFonts w:ascii="Calibri" w:eastAsia="ＤＦＰ太丸ゴシック体" w:hAnsi="Calibri" w:cs="Calibri"/>
          <w:b/>
          <w:sz w:val="22"/>
          <w:szCs w:val="22"/>
        </w:rPr>
        <w:t>F</w:t>
      </w:r>
    </w:p>
    <w:p w14:paraId="6E418AA0" w14:textId="77777777" w:rsidR="003D0281" w:rsidRPr="00B13637" w:rsidRDefault="003D0281" w:rsidP="00270423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</w:t>
      </w:r>
      <w:r w:rsidR="0067655C" w:rsidRPr="00B13637">
        <w:rPr>
          <w:rFonts w:ascii="Calibri" w:hAnsi="Calibri" w:cs="Calibri"/>
          <w:b/>
          <w:sz w:val="22"/>
          <w:szCs w:val="22"/>
        </w:rPr>
        <w:t>301</w:t>
      </w:r>
      <w:r w:rsidR="0067655C" w:rsidRPr="00B13637">
        <w:rPr>
          <w:rFonts w:ascii="Calibri" w:hAnsi="Calibri" w:cs="Calibri"/>
          <w:b/>
          <w:sz w:val="22"/>
          <w:szCs w:val="22"/>
        </w:rPr>
        <w:tab/>
      </w:r>
      <w:r w:rsidR="0067655C"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="0067655C"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="0067655C"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-M216 leu1.32</w:t>
      </w:r>
    </w:p>
    <w:p w14:paraId="63701E20" w14:textId="77777777" w:rsidR="00EF00B0" w:rsidRPr="00B13637" w:rsidRDefault="00EF00B0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3082</w:t>
      </w:r>
      <w:r w:rsidRPr="00B13637">
        <w:rPr>
          <w:rFonts w:ascii="Calibri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spk1-GFP-2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xFLAG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5F409128" w14:textId="02ABA5C9" w:rsidR="0067655C" w:rsidRPr="00B13637" w:rsidRDefault="00B424C8" w:rsidP="00270423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  <w:r>
        <w:rPr>
          <w:rFonts w:ascii="Calibri" w:eastAsia="ＤＦＰ太丸ゴシック体" w:hAnsi="Calibri" w:cs="Calibri"/>
          <w:b/>
          <w:sz w:val="22"/>
          <w:szCs w:val="22"/>
        </w:rPr>
        <w:t>G</w:t>
      </w:r>
    </w:p>
    <w:p w14:paraId="4B0D9C13" w14:textId="77777777" w:rsidR="00962CC8" w:rsidRPr="00B13637" w:rsidRDefault="00962CC8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3082</w:t>
      </w:r>
      <w:r w:rsidRPr="00B13637">
        <w:rPr>
          <w:rFonts w:ascii="Calibri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spk1-GFP-2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xFLAG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642957FF" w14:textId="77777777" w:rsidR="00E16CAF" w:rsidRPr="00B13637" w:rsidRDefault="00E16CAF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4300</w:t>
      </w:r>
      <w:r w:rsidRPr="00B13637">
        <w:rPr>
          <w:rFonts w:ascii="Calibri" w:eastAsia="ＤＦＰ太丸ゴシック体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byr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1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2121BC56" w14:textId="77777777" w:rsidR="0075252E" w:rsidRPr="00B13637" w:rsidRDefault="0075252E" w:rsidP="0075252E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</w:p>
    <w:p w14:paraId="2642FBE5" w14:textId="77777777" w:rsidR="0075252E" w:rsidRPr="00B13637" w:rsidRDefault="0075252E" w:rsidP="0075252E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Supplementary Figure S2 and S3</w:t>
      </w:r>
    </w:p>
    <w:p w14:paraId="72C6530F" w14:textId="77777777" w:rsidR="0075252E" w:rsidRPr="00B13637" w:rsidRDefault="0075252E" w:rsidP="0075252E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3082</w:t>
      </w:r>
      <w:r w:rsidRPr="00B13637">
        <w:rPr>
          <w:rFonts w:ascii="Calibri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spk1-GFP-2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xFLAG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3D6D629B" w14:textId="77777777" w:rsidR="0075252E" w:rsidRPr="00B13637" w:rsidRDefault="0075252E" w:rsidP="0075252E">
      <w:pPr>
        <w:tabs>
          <w:tab w:val="left" w:pos="994"/>
        </w:tabs>
        <w:spacing w:after="120"/>
        <w:ind w:left="993" w:hanging="993"/>
        <w:rPr>
          <w:rFonts w:ascii="Calibri" w:hAnsi="Calibri" w:cs="Calibri"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3435</w:t>
      </w:r>
      <w:r w:rsidRPr="00B13637">
        <w:rPr>
          <w:rFonts w:ascii="Calibri" w:eastAsia="ＤＦＰ太丸ゴシック体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-M216 leu1.32 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byr1.DD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286CAD66" w14:textId="77777777" w:rsidR="0075252E" w:rsidRPr="00B13637" w:rsidRDefault="0075252E" w:rsidP="0075252E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3084</w:t>
      </w:r>
      <w:r w:rsidRPr="00B13637">
        <w:rPr>
          <w:rFonts w:ascii="Calibri" w:eastAsia="ＤＦＰ太丸ゴシック体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0 leu1.32 ras1.G17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V::</w:t>
      </w:r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LEU2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6C44FAC4" w14:textId="77777777" w:rsidR="0075252E" w:rsidRPr="00B13637" w:rsidRDefault="0075252E" w:rsidP="0075252E">
      <w:pPr>
        <w:tabs>
          <w:tab w:val="left" w:pos="994"/>
        </w:tabs>
        <w:spacing w:after="120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3439</w:t>
      </w:r>
      <w:r w:rsidRPr="00B13637">
        <w:rPr>
          <w:rFonts w:ascii="Calibri" w:eastAsia="ＤＦＰ太丸ゴシック体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0 leu1.32 ras1.G17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V::</w:t>
      </w:r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LEU2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byr1.DD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2D5533CE" w14:textId="77777777" w:rsidR="0075252E" w:rsidRPr="00B13637" w:rsidRDefault="0075252E" w:rsidP="0075252E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4061</w:t>
      </w:r>
      <w:r w:rsidRPr="00B13637">
        <w:rPr>
          <w:rFonts w:ascii="Calibri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scd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1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38B13064" w14:textId="77777777" w:rsidR="0075252E" w:rsidRPr="00B13637" w:rsidRDefault="0075252E" w:rsidP="00C53209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</w:p>
    <w:p w14:paraId="009A3BE8" w14:textId="7D712832" w:rsidR="00C53209" w:rsidRPr="00B13637" w:rsidRDefault="00C53209" w:rsidP="00C53209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Supplementary Figure S</w:t>
      </w:r>
      <w:r w:rsidR="00B577E1" w:rsidRPr="00B13637">
        <w:rPr>
          <w:rFonts w:ascii="Calibri" w:eastAsia="ＤＦＰ太丸ゴシック体" w:hAnsi="Calibri" w:cs="Calibri"/>
          <w:b/>
          <w:sz w:val="22"/>
          <w:szCs w:val="22"/>
        </w:rPr>
        <w:t>4</w:t>
      </w:r>
      <w:r w:rsidR="005B53EE">
        <w:rPr>
          <w:rFonts w:ascii="Calibri" w:eastAsia="ＤＦＰ太丸ゴシック体" w:hAnsi="Calibri" w:cs="Calibri"/>
          <w:b/>
          <w:sz w:val="22"/>
          <w:szCs w:val="22"/>
        </w:rPr>
        <w:t xml:space="preserve"> and S5</w:t>
      </w:r>
    </w:p>
    <w:p w14:paraId="37F8E303" w14:textId="77777777" w:rsidR="00C53209" w:rsidRPr="00B13637" w:rsidRDefault="00C53209" w:rsidP="00C53209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A and B</w:t>
      </w:r>
    </w:p>
    <w:p w14:paraId="6229B89D" w14:textId="77777777" w:rsidR="00C53209" w:rsidRPr="00B13637" w:rsidRDefault="00C53209" w:rsidP="00270423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i/>
          <w:iCs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</w:t>
      </w:r>
      <w:r w:rsidR="00D1227D" w:rsidRPr="00B13637">
        <w:rPr>
          <w:rFonts w:ascii="Calibri" w:hAnsi="Calibri" w:cs="Calibri"/>
          <w:b/>
          <w:sz w:val="22"/>
          <w:szCs w:val="22"/>
        </w:rPr>
        <w:t>5951</w:t>
      </w:r>
      <w:r w:rsidRPr="00B13637">
        <w:rPr>
          <w:rFonts w:ascii="Calibri" w:hAnsi="Calibri" w:cs="Calibri"/>
          <w:sz w:val="22"/>
          <w:szCs w:val="22"/>
        </w:rPr>
        <w:tab/>
      </w:r>
      <w:r w:rsidR="00D1227D" w:rsidRPr="00B13637">
        <w:rPr>
          <w:rFonts w:ascii="Calibri" w:eastAsia="ＤＦＰ太丸ゴシック体" w:hAnsi="Calibri" w:cs="Calibri"/>
          <w:i/>
          <w:iCs/>
          <w:sz w:val="22"/>
          <w:szCs w:val="22"/>
        </w:rPr>
        <w:t>h</w:t>
      </w:r>
      <w:r w:rsidR="00D1227D" w:rsidRPr="00B13637">
        <w:rPr>
          <w:rFonts w:ascii="Calibri" w:eastAsia="ＤＦＰ太丸ゴシック体" w:hAnsi="Calibri" w:cs="Calibri"/>
          <w:i/>
          <w:iCs/>
          <w:sz w:val="22"/>
          <w:szCs w:val="22"/>
          <w:vertAlign w:val="superscript"/>
        </w:rPr>
        <w:t>90</w:t>
      </w:r>
      <w:r w:rsidR="00D1227D" w:rsidRPr="00B13637">
        <w:rPr>
          <w:rFonts w:ascii="Calibri" w:eastAsia="ＤＦＰ太丸ゴシック体" w:hAnsi="Calibri" w:cs="Calibri"/>
          <w:i/>
          <w:iCs/>
          <w:sz w:val="22"/>
          <w:szCs w:val="22"/>
        </w:rPr>
        <w:t xml:space="preserve"> ade6.M216 leu1 spk1-GFP-2</w:t>
      </w:r>
      <w:proofErr w:type="gramStart"/>
      <w:r w:rsidR="00D1227D" w:rsidRPr="00B13637">
        <w:rPr>
          <w:rFonts w:ascii="Calibri" w:eastAsia="ＤＦＰ太丸ゴシック体" w:hAnsi="Calibri" w:cs="Calibri"/>
          <w:i/>
          <w:iCs/>
          <w:sz w:val="22"/>
          <w:szCs w:val="22"/>
        </w:rPr>
        <w:t>xFLAG::</w:t>
      </w:r>
      <w:proofErr w:type="spellStart"/>
      <w:proofErr w:type="gramEnd"/>
      <w:r w:rsidR="00D1227D" w:rsidRPr="00B13637">
        <w:rPr>
          <w:rFonts w:ascii="Calibri" w:eastAsia="ＤＦＰ太丸ゴシック体" w:hAnsi="Calibri" w:cs="Calibri"/>
          <w:i/>
          <w:iCs/>
          <w:sz w:val="22"/>
          <w:szCs w:val="22"/>
        </w:rPr>
        <w:t>Kan</w:t>
      </w:r>
      <w:r w:rsidR="00D616CF" w:rsidRPr="00B13637">
        <w:rPr>
          <w:rFonts w:ascii="Calibri" w:eastAsia="ＤＦＰ太丸ゴシック体" w:hAnsi="Calibri" w:cs="Calibri"/>
          <w:i/>
          <w:iCs/>
          <w:sz w:val="22"/>
          <w:szCs w:val="22"/>
          <w:vertAlign w:val="superscript"/>
        </w:rPr>
        <w:t>R</w:t>
      </w:r>
      <w:proofErr w:type="spellEnd"/>
      <w:r w:rsidR="00D1227D" w:rsidRPr="00B13637">
        <w:rPr>
          <w:rFonts w:ascii="Calibri" w:eastAsia="ＤＦＰ太丸ゴシック体" w:hAnsi="Calibri" w:cs="Calibri"/>
          <w:i/>
          <w:iCs/>
          <w:sz w:val="22"/>
          <w:szCs w:val="22"/>
        </w:rPr>
        <w:t xml:space="preserve"> smd2-tdTomato::</w:t>
      </w:r>
      <w:proofErr w:type="spellStart"/>
      <w:r w:rsidR="00D1227D" w:rsidRPr="00B13637">
        <w:rPr>
          <w:rFonts w:ascii="Calibri" w:eastAsia="ＤＦＰ太丸ゴシック体" w:hAnsi="Calibri" w:cs="Calibri"/>
          <w:i/>
          <w:iCs/>
          <w:sz w:val="22"/>
          <w:szCs w:val="22"/>
        </w:rPr>
        <w:t>Hyg</w:t>
      </w:r>
      <w:r w:rsidR="00D1227D" w:rsidRPr="00B13637">
        <w:rPr>
          <w:rFonts w:ascii="Calibri" w:eastAsia="ＤＦＰ太丸ゴシック体" w:hAnsi="Calibri" w:cs="Calibri"/>
          <w:i/>
          <w:iCs/>
          <w:sz w:val="22"/>
          <w:szCs w:val="22"/>
          <w:vertAlign w:val="superscript"/>
        </w:rPr>
        <w:t>R</w:t>
      </w:r>
      <w:proofErr w:type="spellEnd"/>
    </w:p>
    <w:p w14:paraId="759C521F" w14:textId="77777777" w:rsidR="00A21FC9" w:rsidRPr="00B13637" w:rsidRDefault="00A21FC9" w:rsidP="00A21FC9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</w:p>
    <w:p w14:paraId="0DEBEF88" w14:textId="77777777" w:rsidR="005C25D3" w:rsidRPr="00B13637" w:rsidRDefault="005C25D3" w:rsidP="005C25D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Supplementary Figure S</w:t>
      </w:r>
      <w:r>
        <w:rPr>
          <w:rFonts w:ascii="Calibri" w:eastAsia="ＤＦＰ太丸ゴシック体" w:hAnsi="Calibri" w:cs="Calibri"/>
          <w:b/>
          <w:sz w:val="22"/>
          <w:szCs w:val="22"/>
        </w:rPr>
        <w:t>6</w:t>
      </w:r>
    </w:p>
    <w:p w14:paraId="2F50E5EF" w14:textId="77777777" w:rsidR="005C25D3" w:rsidRPr="00B13637" w:rsidRDefault="005C25D3" w:rsidP="005C25D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3082</w:t>
      </w:r>
      <w:r w:rsidRPr="00B13637">
        <w:rPr>
          <w:rFonts w:ascii="Calibri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spk1-GFP-2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xFLAG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4D91DE23" w14:textId="77777777" w:rsidR="005C25D3" w:rsidRPr="005F457F" w:rsidRDefault="005C25D3" w:rsidP="005C25D3">
      <w:pPr>
        <w:tabs>
          <w:tab w:val="left" w:pos="994"/>
        </w:tabs>
        <w:spacing w:after="120"/>
        <w:ind w:left="993" w:hanging="993"/>
        <w:rPr>
          <w:rFonts w:asciiTheme="minorHAnsi" w:eastAsia="ＤＦＰ太丸ゴシック体" w:hAnsiTheme="minorHAnsi" w:cstheme="minorHAnsi"/>
          <w:b/>
          <w:sz w:val="22"/>
          <w:szCs w:val="22"/>
        </w:rPr>
      </w:pPr>
      <w:r w:rsidRPr="005F457F">
        <w:rPr>
          <w:rFonts w:asciiTheme="minorHAnsi" w:eastAsia="ＤＦＰ太丸ゴシック体" w:hAnsiTheme="minorHAnsi" w:cstheme="minorHAnsi"/>
          <w:b/>
          <w:sz w:val="22"/>
          <w:szCs w:val="22"/>
        </w:rPr>
        <w:t>KT3982</w:t>
      </w:r>
      <w:r w:rsidRPr="005F457F">
        <w:rPr>
          <w:rFonts w:asciiTheme="minorHAnsi" w:eastAsia="ＤＦＰ太丸ゴシック体" w:hAnsiTheme="minorHAnsi" w:cstheme="minorHAnsi"/>
          <w:b/>
          <w:sz w:val="22"/>
          <w:szCs w:val="22"/>
        </w:rPr>
        <w:tab/>
      </w:r>
      <w:r w:rsidRPr="005F457F">
        <w:rPr>
          <w:rFonts w:asciiTheme="minorHAnsi" w:eastAsia="ＤＦＰ太丸ゴシック体" w:hAnsiTheme="minorHAnsi" w:cstheme="minorHAnsi"/>
          <w:i/>
          <w:sz w:val="22"/>
          <w:szCs w:val="22"/>
        </w:rPr>
        <w:t>h</w:t>
      </w:r>
      <w:r w:rsidRPr="005F457F">
        <w:rPr>
          <w:rFonts w:asciiTheme="minorHAnsi" w:eastAsia="ＤＦＰ太丸ゴシック体" w:hAnsiTheme="minorHAnsi" w:cstheme="minorHAnsi"/>
          <w:i/>
          <w:sz w:val="22"/>
          <w:szCs w:val="22"/>
          <w:vertAlign w:val="superscript"/>
        </w:rPr>
        <w:t>90</w:t>
      </w:r>
      <w:r w:rsidRPr="005F457F">
        <w:rPr>
          <w:rFonts w:asciiTheme="minorHAnsi" w:eastAsia="ＤＦＰ太丸ゴシック体" w:hAnsiTheme="minorHAnsi" w:cstheme="minorHAnsi"/>
          <w:i/>
          <w:sz w:val="22"/>
          <w:szCs w:val="22"/>
        </w:rPr>
        <w:t xml:space="preserve"> ade6.M210 leu1.32 fus</w:t>
      </w:r>
      <w:proofErr w:type="gramStart"/>
      <w:r w:rsidRPr="005F457F">
        <w:rPr>
          <w:rFonts w:asciiTheme="minorHAnsi" w:eastAsia="ＤＦＰ太丸ゴシック体" w:hAnsiTheme="minorHAnsi" w:cstheme="minorHAnsi"/>
          <w:i/>
          <w:sz w:val="22"/>
          <w:szCs w:val="22"/>
        </w:rPr>
        <w:t>1::</w:t>
      </w:r>
      <w:proofErr w:type="spellStart"/>
      <w:proofErr w:type="gramEnd"/>
      <w:r w:rsidRPr="005F457F">
        <w:rPr>
          <w:rFonts w:asciiTheme="minorHAnsi" w:eastAsia="ＤＦＰ太丸ゴシック体" w:hAnsiTheme="minorHAnsi" w:cstheme="minorHAnsi"/>
          <w:i/>
          <w:sz w:val="22"/>
          <w:szCs w:val="22"/>
        </w:rPr>
        <w:t>Hyg</w:t>
      </w:r>
      <w:r w:rsidRPr="005F457F">
        <w:rPr>
          <w:rFonts w:asciiTheme="minorHAnsi" w:eastAsia="ＤＦＰ太丸ゴシック体" w:hAnsiTheme="minorHAnsi" w:cstheme="minorHAnsi"/>
          <w:i/>
          <w:sz w:val="22"/>
          <w:szCs w:val="22"/>
          <w:vertAlign w:val="superscript"/>
        </w:rPr>
        <w:t>R</w:t>
      </w:r>
      <w:proofErr w:type="spellEnd"/>
      <w:r w:rsidRPr="005F457F">
        <w:rPr>
          <w:rFonts w:asciiTheme="minorHAnsi" w:eastAsia="ＤＦＰ太丸ゴシック体" w:hAnsiTheme="minorHAnsi" w:cstheme="minorHAnsi"/>
          <w:i/>
          <w:sz w:val="22"/>
          <w:szCs w:val="22"/>
        </w:rPr>
        <w:t xml:space="preserve"> spk1-GFP-2xFLAG::</w:t>
      </w:r>
      <w:proofErr w:type="spellStart"/>
      <w:r w:rsidRPr="005F457F">
        <w:rPr>
          <w:rFonts w:asciiTheme="minorHAnsi" w:eastAsia="ＤＦＰ太丸ゴシック体" w:hAnsiTheme="minorHAnsi" w:cstheme="minorHAnsi"/>
          <w:i/>
          <w:sz w:val="22"/>
          <w:szCs w:val="22"/>
        </w:rPr>
        <w:t>Kan</w:t>
      </w:r>
      <w:r w:rsidRPr="005F457F">
        <w:rPr>
          <w:rFonts w:asciiTheme="minorHAnsi" w:eastAsia="ＤＦＰ太丸ゴシック体" w:hAnsiTheme="minorHAnsi" w:cstheme="minorHAnsi"/>
          <w:i/>
          <w:sz w:val="22"/>
          <w:szCs w:val="22"/>
          <w:vertAlign w:val="superscript"/>
        </w:rPr>
        <w:t>R</w:t>
      </w:r>
      <w:proofErr w:type="spellEnd"/>
    </w:p>
    <w:p w14:paraId="59702DBE" w14:textId="77777777" w:rsidR="005C25D3" w:rsidRDefault="005C25D3" w:rsidP="00A21FC9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</w:p>
    <w:p w14:paraId="09076F78" w14:textId="7003B629" w:rsidR="00A21FC9" w:rsidRPr="00B13637" w:rsidRDefault="00A21FC9" w:rsidP="00A21FC9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Supplementary Figure S</w:t>
      </w:r>
      <w:r w:rsidR="005C25D3">
        <w:rPr>
          <w:rFonts w:ascii="Calibri" w:eastAsia="ＤＦＰ太丸ゴシック体" w:hAnsi="Calibri" w:cs="Calibri"/>
          <w:b/>
          <w:sz w:val="22"/>
          <w:szCs w:val="22"/>
        </w:rPr>
        <w:t>7</w:t>
      </w:r>
    </w:p>
    <w:p w14:paraId="7D4BF9F9" w14:textId="77777777" w:rsidR="00A21FC9" w:rsidRPr="00B13637" w:rsidRDefault="00A21FC9" w:rsidP="00A21FC9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A and B</w:t>
      </w:r>
    </w:p>
    <w:p w14:paraId="66C1CC2D" w14:textId="77777777" w:rsidR="00A21FC9" w:rsidRPr="00B13637" w:rsidRDefault="00A21FC9" w:rsidP="00A21FC9">
      <w:pPr>
        <w:tabs>
          <w:tab w:val="left" w:pos="994"/>
        </w:tabs>
        <w:spacing w:after="120"/>
        <w:ind w:left="993" w:hanging="993"/>
        <w:rPr>
          <w:rFonts w:ascii="Calibri" w:hAnsi="Calibri" w:cs="Calibri"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3435</w:t>
      </w:r>
      <w:r w:rsidRPr="00B13637">
        <w:rPr>
          <w:rFonts w:ascii="Calibri" w:eastAsia="ＤＦＰ太丸ゴシック体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-M216 leu1.32 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byr1.DD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33C2CAF7" w14:textId="77777777" w:rsidR="008217C1" w:rsidRPr="00B13637" w:rsidRDefault="008217C1" w:rsidP="00270423">
      <w:pPr>
        <w:tabs>
          <w:tab w:val="left" w:pos="994"/>
        </w:tabs>
        <w:spacing w:after="120"/>
        <w:rPr>
          <w:rFonts w:ascii="Calibri" w:eastAsia="ＤＦＰ太丸ゴシック体" w:hAnsi="Calibri" w:cs="Calibri"/>
          <w:b/>
          <w:sz w:val="22"/>
          <w:szCs w:val="22"/>
        </w:rPr>
      </w:pPr>
    </w:p>
    <w:p w14:paraId="52F13FCB" w14:textId="0E35644B" w:rsidR="009C7D17" w:rsidRPr="00B13637" w:rsidRDefault="009C7D17" w:rsidP="009C7D17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lastRenderedPageBreak/>
        <w:t>Supplementary Figure S</w:t>
      </w:r>
      <w:r w:rsidR="005C25D3">
        <w:rPr>
          <w:rFonts w:ascii="Calibri" w:eastAsia="ＤＦＰ太丸ゴシック体" w:hAnsi="Calibri" w:cs="Calibri"/>
          <w:b/>
          <w:sz w:val="22"/>
          <w:szCs w:val="22"/>
        </w:rPr>
        <w:t>8</w:t>
      </w:r>
    </w:p>
    <w:p w14:paraId="0C293554" w14:textId="77777777" w:rsidR="009C7D17" w:rsidRPr="00B13637" w:rsidRDefault="009C7D17" w:rsidP="009C7D17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A</w:t>
      </w:r>
      <w:r w:rsidR="00B37839">
        <w:rPr>
          <w:rFonts w:ascii="Calibri" w:eastAsia="ＤＦＰ太丸ゴシック体" w:hAnsi="Calibri" w:cs="Calibri"/>
          <w:b/>
          <w:sz w:val="22"/>
          <w:szCs w:val="22"/>
        </w:rPr>
        <w:t xml:space="preserve"> and D</w:t>
      </w:r>
    </w:p>
    <w:p w14:paraId="23EF7E2E" w14:textId="77777777" w:rsidR="009C7D17" w:rsidRPr="00B13637" w:rsidRDefault="009C7D17" w:rsidP="009C7D17">
      <w:pPr>
        <w:tabs>
          <w:tab w:val="left" w:pos="994"/>
        </w:tabs>
        <w:spacing w:after="120"/>
        <w:ind w:left="993" w:hanging="993"/>
        <w:rPr>
          <w:rFonts w:ascii="Calibri" w:hAnsi="Calibri" w:cs="Calibri"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3435</w:t>
      </w:r>
      <w:r w:rsidRPr="00B13637">
        <w:rPr>
          <w:rFonts w:ascii="Calibri" w:eastAsia="ＤＦＰ太丸ゴシック体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-M216 leu1.32 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byr1.DD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35C87A10" w14:textId="77777777" w:rsidR="009C7D17" w:rsidRPr="00B13637" w:rsidRDefault="009C7D17" w:rsidP="009C7D17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B</w:t>
      </w:r>
      <w:r w:rsidR="00B37839">
        <w:rPr>
          <w:rFonts w:ascii="Calibri" w:eastAsia="ＤＦＰ太丸ゴシック体" w:hAnsi="Calibri" w:cs="Calibri"/>
          <w:b/>
          <w:sz w:val="22"/>
          <w:szCs w:val="22"/>
        </w:rPr>
        <w:t xml:space="preserve"> and D</w:t>
      </w:r>
    </w:p>
    <w:p w14:paraId="66FF7900" w14:textId="77777777" w:rsidR="0045659E" w:rsidRPr="00B13637" w:rsidRDefault="0045659E" w:rsidP="0045659E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3084</w:t>
      </w:r>
      <w:r w:rsidRPr="00B13637">
        <w:rPr>
          <w:rFonts w:ascii="Calibri" w:eastAsia="ＤＦＰ太丸ゴシック体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0 leu1.32 ras1.G17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V::</w:t>
      </w:r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LEU2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2F2EEAEE" w14:textId="77777777" w:rsidR="005F457F" w:rsidRDefault="005F457F" w:rsidP="005B53EE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</w:p>
    <w:p w14:paraId="3157A6E6" w14:textId="77777777" w:rsidR="005B53EE" w:rsidRDefault="005B53EE" w:rsidP="00534E0C">
      <w:pPr>
        <w:tabs>
          <w:tab w:val="left" w:pos="994"/>
        </w:tabs>
        <w:spacing w:after="120"/>
        <w:rPr>
          <w:rFonts w:ascii="Calibri" w:eastAsia="ＤＦＰ太丸ゴシック体" w:hAnsi="Calibri" w:cs="Calibri"/>
          <w:b/>
          <w:sz w:val="22"/>
          <w:szCs w:val="22"/>
        </w:rPr>
      </w:pPr>
    </w:p>
    <w:p w14:paraId="501C5A14" w14:textId="38904E40" w:rsidR="00543D09" w:rsidRPr="00B13637" w:rsidRDefault="00543D09" w:rsidP="00543D09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Supplementary Figure S</w:t>
      </w:r>
      <w:r w:rsidR="00534E0C">
        <w:rPr>
          <w:rFonts w:ascii="Calibri" w:eastAsia="ＤＦＰ太丸ゴシック体" w:hAnsi="Calibri" w:cs="Calibri"/>
          <w:b/>
          <w:sz w:val="22"/>
          <w:szCs w:val="22"/>
        </w:rPr>
        <w:t>9</w:t>
      </w:r>
    </w:p>
    <w:p w14:paraId="6AB8A3AE" w14:textId="77777777" w:rsidR="00543D09" w:rsidRPr="00B13637" w:rsidRDefault="00543D09" w:rsidP="00543D09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5107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0 leu1.32 ras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1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ura4.294::[Pshk1:ScGIC2 CRIB:GFP3:ura4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] </w:t>
      </w:r>
    </w:p>
    <w:p w14:paraId="486C3210" w14:textId="77777777" w:rsidR="00543D09" w:rsidRPr="00B13637" w:rsidRDefault="00543D09" w:rsidP="00543D09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5077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0 leu1.32 ura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4.294::</w:t>
      </w:r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[Pshk1:ScGIC2 CRIB:GFP3:ura4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] </w:t>
      </w:r>
    </w:p>
    <w:p w14:paraId="79C96035" w14:textId="77777777" w:rsidR="00543D09" w:rsidRPr="00B13637" w:rsidRDefault="00543D09" w:rsidP="00543D09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5082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ras1.G17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V::</w:t>
      </w:r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LEU2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ura4.294::[Pshk1:ScGIC2 CRIB:GFP3:ura4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] </w:t>
      </w:r>
    </w:p>
    <w:p w14:paraId="3D7CCDA3" w14:textId="77777777" w:rsidR="00543D09" w:rsidRPr="00B13637" w:rsidRDefault="00543D09" w:rsidP="00543D09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5551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0 leu1.32 rga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4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ura4.294::[Pshk1:ScGIC2 CRIB:GFP3:ura4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] </w:t>
      </w:r>
    </w:p>
    <w:p w14:paraId="77E9ADC5" w14:textId="77777777" w:rsidR="00543D09" w:rsidRPr="00B13637" w:rsidRDefault="00543D09" w:rsidP="00543D09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5554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ras1.G17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V::</w:t>
      </w:r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LEU2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rga4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ura4.294::[Pshk1:ScGIC2 CRIB:GFP3:ura4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] </w:t>
      </w:r>
    </w:p>
    <w:p w14:paraId="71D1CFE3" w14:textId="1316AD9E" w:rsidR="000A3563" w:rsidRDefault="000A3563" w:rsidP="00270423">
      <w:pPr>
        <w:tabs>
          <w:tab w:val="left" w:pos="994"/>
        </w:tabs>
        <w:spacing w:after="120"/>
        <w:rPr>
          <w:rFonts w:ascii="Calibri" w:eastAsia="ＤＦＰ太丸ゴシック体" w:hAnsi="Calibri" w:cs="Calibri"/>
          <w:b/>
          <w:sz w:val="22"/>
          <w:szCs w:val="22"/>
        </w:rPr>
      </w:pPr>
    </w:p>
    <w:p w14:paraId="0CF579FB" w14:textId="77777777" w:rsidR="00542891" w:rsidRPr="00B13637" w:rsidRDefault="00542891" w:rsidP="00542891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Supplementary Figure S</w:t>
      </w:r>
      <w:r>
        <w:rPr>
          <w:rFonts w:ascii="Calibri" w:eastAsia="ＤＦＰ太丸ゴシック体" w:hAnsi="Calibri" w:cs="Calibri"/>
          <w:b/>
          <w:sz w:val="22"/>
          <w:szCs w:val="22"/>
        </w:rPr>
        <w:t>10</w:t>
      </w:r>
    </w:p>
    <w:p w14:paraId="405538C6" w14:textId="77777777" w:rsidR="00542891" w:rsidRDefault="00542891" w:rsidP="00542891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  <w:r>
        <w:rPr>
          <w:rFonts w:ascii="Calibri" w:eastAsia="ＤＦＰ太丸ゴシック体" w:hAnsi="Calibri" w:cs="Calibri"/>
          <w:b/>
          <w:sz w:val="22"/>
          <w:szCs w:val="22"/>
        </w:rPr>
        <w:t>A and D</w:t>
      </w:r>
    </w:p>
    <w:p w14:paraId="206FCC50" w14:textId="77777777" w:rsidR="00542891" w:rsidRPr="00B13637" w:rsidRDefault="00542891" w:rsidP="00542891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4061</w:t>
      </w:r>
      <w:r w:rsidRPr="00B13637">
        <w:rPr>
          <w:rFonts w:ascii="Calibri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scd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1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7BFDDE5E" w14:textId="77777777" w:rsidR="00542891" w:rsidRDefault="00542891" w:rsidP="00542891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4056</w:t>
      </w:r>
      <w:r w:rsidRPr="00B13637">
        <w:rPr>
          <w:rFonts w:ascii="Calibri" w:eastAsia="ＤＦＰ太丸ゴシック体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0 leu1.32 ras1.G17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V::</w:t>
      </w:r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LEU2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cd1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5548BD06" w14:textId="77777777" w:rsidR="00542891" w:rsidRDefault="00542891" w:rsidP="00542891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4047</w:t>
      </w:r>
      <w:r w:rsidRPr="00B13637">
        <w:rPr>
          <w:rFonts w:ascii="Calibri" w:eastAsia="ＤＦＰ太丸ゴシック体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byr1.DD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cd1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62887934" w14:textId="77777777" w:rsidR="00542891" w:rsidRPr="00B13637" w:rsidRDefault="00542891" w:rsidP="00542891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  <w:r>
        <w:rPr>
          <w:rFonts w:ascii="Calibri" w:eastAsia="ＤＦＰ太丸ゴシック体" w:hAnsi="Calibri" w:cs="Calibri"/>
          <w:b/>
          <w:sz w:val="22"/>
          <w:szCs w:val="22"/>
        </w:rPr>
        <w:t>B and E</w:t>
      </w:r>
    </w:p>
    <w:p w14:paraId="289E9A8E" w14:textId="77777777" w:rsidR="00542891" w:rsidRPr="00B13637" w:rsidRDefault="00542891" w:rsidP="00542891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4323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ras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1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679C0B2E" w14:textId="77777777" w:rsidR="00542891" w:rsidRPr="00B13637" w:rsidRDefault="00542891" w:rsidP="00542891">
      <w:pPr>
        <w:tabs>
          <w:tab w:val="left" w:pos="994"/>
        </w:tabs>
        <w:spacing w:after="120"/>
        <w:ind w:left="993" w:hanging="993"/>
        <w:rPr>
          <w:rFonts w:ascii="Calibri" w:hAnsi="Calibri" w:cs="Calibri"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3435</w:t>
      </w:r>
      <w:r w:rsidRPr="00B13637">
        <w:rPr>
          <w:rFonts w:ascii="Calibri" w:eastAsia="ＤＦＰ太丸ゴシック体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-M216 leu1.32 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byr1.DD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6865DC7E" w14:textId="77777777" w:rsidR="00542891" w:rsidRPr="00B13637" w:rsidRDefault="00542891" w:rsidP="00542891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4359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byr1.DD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ras1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26C8C67C" w14:textId="77777777" w:rsidR="00542891" w:rsidRPr="00B13637" w:rsidRDefault="00542891" w:rsidP="00542891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  <w:r>
        <w:rPr>
          <w:rFonts w:ascii="Calibri" w:eastAsia="ＤＦＰ太丸ゴシック体" w:hAnsi="Calibri" w:cs="Calibri"/>
          <w:b/>
          <w:sz w:val="22"/>
          <w:szCs w:val="22"/>
        </w:rPr>
        <w:t>C and F</w:t>
      </w:r>
    </w:p>
    <w:p w14:paraId="7F734E6C" w14:textId="77777777" w:rsidR="00542891" w:rsidRPr="00B13637" w:rsidRDefault="00542891" w:rsidP="00542891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3763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byr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2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05947B1A" w14:textId="77777777" w:rsidR="00542891" w:rsidRPr="00B13637" w:rsidRDefault="00542891" w:rsidP="00542891">
      <w:pPr>
        <w:tabs>
          <w:tab w:val="left" w:pos="994"/>
        </w:tabs>
        <w:spacing w:after="120"/>
        <w:ind w:left="993" w:hanging="993"/>
        <w:rPr>
          <w:rFonts w:ascii="Calibri" w:hAnsi="Calibri" w:cs="Calibri"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3435</w:t>
      </w:r>
      <w:r w:rsidRPr="00B13637">
        <w:rPr>
          <w:rFonts w:ascii="Calibri" w:eastAsia="ＤＦＰ太丸ゴシック体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-M216 leu1.32 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byr1.DD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2C433D48" w14:textId="77777777" w:rsidR="00542891" w:rsidRPr="00B13637" w:rsidRDefault="00542891" w:rsidP="00542891">
      <w:pPr>
        <w:tabs>
          <w:tab w:val="left" w:pos="994"/>
        </w:tabs>
        <w:spacing w:after="120"/>
        <w:ind w:left="993" w:hanging="993"/>
        <w:rPr>
          <w:rFonts w:ascii="Calibri" w:hAnsi="Calibri" w:cs="Calibri"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4010</w:t>
      </w:r>
      <w:r w:rsidRPr="00B13637">
        <w:rPr>
          <w:rFonts w:ascii="Calibri" w:eastAsia="ＤＦＰ太丸ゴシック体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-M216 leu1.32 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byr1.DD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byr2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 xml:space="preserve"> 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5CC684B2" w14:textId="77777777" w:rsidR="00542891" w:rsidRDefault="00542891" w:rsidP="00270423">
      <w:pPr>
        <w:tabs>
          <w:tab w:val="left" w:pos="994"/>
        </w:tabs>
        <w:spacing w:after="120"/>
        <w:rPr>
          <w:rFonts w:ascii="Calibri" w:eastAsia="ＤＦＰ太丸ゴシック体" w:hAnsi="Calibri" w:cs="Calibri"/>
          <w:b/>
          <w:sz w:val="22"/>
          <w:szCs w:val="22"/>
        </w:rPr>
      </w:pPr>
    </w:p>
    <w:p w14:paraId="13FC8607" w14:textId="14EE3935" w:rsidR="008B0F66" w:rsidRPr="00B13637" w:rsidRDefault="008B0F66" w:rsidP="008B0F66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Supplementary Figure S</w:t>
      </w:r>
      <w:r>
        <w:rPr>
          <w:rFonts w:ascii="Calibri" w:hAnsi="Calibri" w:cs="Calibri"/>
          <w:b/>
          <w:sz w:val="22"/>
          <w:szCs w:val="22"/>
        </w:rPr>
        <w:t>11</w:t>
      </w:r>
    </w:p>
    <w:p w14:paraId="59AE8339" w14:textId="77777777" w:rsidR="008B0F66" w:rsidRPr="00B13637" w:rsidRDefault="008B0F66" w:rsidP="008B0F66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 xml:space="preserve">KT5940 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ras1.G17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V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</w:t>
      </w:r>
    </w:p>
    <w:p w14:paraId="1D94AEDC" w14:textId="77777777" w:rsidR="008B0F66" w:rsidRDefault="008B0F66" w:rsidP="00270423">
      <w:pPr>
        <w:tabs>
          <w:tab w:val="left" w:pos="994"/>
        </w:tabs>
        <w:spacing w:after="120"/>
        <w:rPr>
          <w:rFonts w:ascii="Calibri" w:eastAsia="ＤＦＰ太丸ゴシック体" w:hAnsi="Calibri" w:cs="Calibri"/>
          <w:b/>
          <w:sz w:val="22"/>
          <w:szCs w:val="22"/>
        </w:rPr>
      </w:pPr>
    </w:p>
    <w:p w14:paraId="680F3AFF" w14:textId="04251471" w:rsidR="00534E0C" w:rsidRDefault="00534E0C" w:rsidP="00270423">
      <w:pPr>
        <w:tabs>
          <w:tab w:val="left" w:pos="994"/>
        </w:tabs>
        <w:spacing w:after="120"/>
        <w:rPr>
          <w:rFonts w:ascii="Calibri" w:eastAsia="ＤＦＰ太丸ゴシック体" w:hAnsi="Calibri" w:cs="Calibri"/>
          <w:b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Supplementary Figure S</w:t>
      </w:r>
      <w:r>
        <w:rPr>
          <w:rFonts w:ascii="Calibri" w:eastAsia="ＤＦＰ太丸ゴシック体" w:hAnsi="Calibri" w:cs="Calibri"/>
          <w:b/>
          <w:sz w:val="22"/>
          <w:szCs w:val="22"/>
        </w:rPr>
        <w:t>1</w:t>
      </w:r>
      <w:r w:rsidR="00935199">
        <w:rPr>
          <w:rFonts w:ascii="Calibri" w:eastAsia="ＤＦＰ太丸ゴシック体" w:hAnsi="Calibri" w:cs="Calibri"/>
          <w:b/>
          <w:sz w:val="22"/>
          <w:szCs w:val="22"/>
        </w:rPr>
        <w:t>2</w:t>
      </w:r>
    </w:p>
    <w:p w14:paraId="44784D1C" w14:textId="35BA61B5" w:rsidR="00534E0C" w:rsidRPr="003D3F60" w:rsidRDefault="00192963" w:rsidP="00270423">
      <w:pPr>
        <w:tabs>
          <w:tab w:val="left" w:pos="994"/>
        </w:tabs>
        <w:spacing w:after="120"/>
        <w:rPr>
          <w:rFonts w:ascii="Calibri" w:eastAsia="ＤＦＰ太丸ゴシック体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59</w:t>
      </w:r>
      <w:r>
        <w:rPr>
          <w:rFonts w:ascii="Calibri" w:hAnsi="Calibri" w:cs="Calibri"/>
          <w:b/>
          <w:sz w:val="22"/>
          <w:szCs w:val="22"/>
        </w:rPr>
        <w:t>38</w:t>
      </w:r>
      <w:r w:rsidRPr="00B13637">
        <w:rPr>
          <w:rFonts w:ascii="Calibri" w:hAnsi="Calibri" w:cs="Calibri"/>
          <w:b/>
          <w:sz w:val="22"/>
          <w:szCs w:val="22"/>
        </w:rPr>
        <w:t xml:space="preserve"> 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ras1.G17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V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ura4.294::[Pshk1:ScGIC2 CRIB:GFP3:ura4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]</w:t>
      </w:r>
    </w:p>
    <w:p w14:paraId="0A5906FF" w14:textId="77777777" w:rsidR="009B6E93" w:rsidRDefault="009B6E93" w:rsidP="00270423">
      <w:pPr>
        <w:tabs>
          <w:tab w:val="left" w:pos="994"/>
        </w:tabs>
        <w:spacing w:after="120"/>
        <w:rPr>
          <w:rFonts w:ascii="Calibri" w:hAnsi="Calibri" w:cs="Calibri"/>
          <w:b/>
          <w:sz w:val="22"/>
          <w:szCs w:val="22"/>
        </w:rPr>
      </w:pPr>
    </w:p>
    <w:p w14:paraId="5DE50A9D" w14:textId="6E87F5BD" w:rsidR="009B6E93" w:rsidRDefault="009B6E93" w:rsidP="00270423">
      <w:pPr>
        <w:tabs>
          <w:tab w:val="left" w:pos="994"/>
        </w:tabs>
        <w:spacing w:after="120"/>
        <w:rPr>
          <w:rFonts w:ascii="Calibri" w:eastAsia="ＤＦＰ太丸ゴシック体" w:hAnsi="Calibri" w:cs="Calibri"/>
          <w:b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Supplementary Figure S</w:t>
      </w:r>
      <w:r>
        <w:rPr>
          <w:rFonts w:ascii="Calibri" w:eastAsia="ＤＦＰ太丸ゴシック体" w:hAnsi="Calibri" w:cs="Calibri"/>
          <w:b/>
          <w:sz w:val="22"/>
          <w:szCs w:val="22"/>
        </w:rPr>
        <w:t>1</w:t>
      </w:r>
      <w:r w:rsidR="00366BB8">
        <w:rPr>
          <w:rFonts w:ascii="Calibri" w:eastAsia="ＤＦＰ太丸ゴシック体" w:hAnsi="Calibri" w:cs="Calibri"/>
          <w:b/>
          <w:sz w:val="22"/>
          <w:szCs w:val="22"/>
        </w:rPr>
        <w:t>3</w:t>
      </w:r>
    </w:p>
    <w:p w14:paraId="478AA248" w14:textId="0509B68D" w:rsidR="0023552C" w:rsidRDefault="0023552C" w:rsidP="0023552C">
      <w:pPr>
        <w:tabs>
          <w:tab w:val="left" w:pos="994"/>
        </w:tabs>
        <w:spacing w:after="120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lastRenderedPageBreak/>
        <w:t xml:space="preserve">A </w:t>
      </w:r>
    </w:p>
    <w:p w14:paraId="574C1E5F" w14:textId="1BB7CB2C" w:rsidR="0023552C" w:rsidRDefault="0023552C" w:rsidP="0023552C">
      <w:pPr>
        <w:tabs>
          <w:tab w:val="left" w:pos="994"/>
        </w:tabs>
        <w:spacing w:after="120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5</w:t>
      </w:r>
      <w:r w:rsidR="00283615">
        <w:rPr>
          <w:rFonts w:ascii="Calibri" w:hAnsi="Calibri" w:cs="Calibri"/>
          <w:b/>
          <w:sz w:val="22"/>
          <w:szCs w:val="22"/>
        </w:rPr>
        <w:t>032</w:t>
      </w:r>
      <w:r w:rsidRPr="00AA6F34">
        <w:rPr>
          <w:rFonts w:asciiTheme="minorHAnsi" w:hAnsiTheme="minorHAnsi" w:cstheme="minorHAns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0 leu1.32 </w:t>
      </w:r>
      <w:r w:rsidR="00283615">
        <w:rPr>
          <w:rFonts w:asciiTheme="minorHAnsi" w:eastAsia="ＤＦＰ太丸ゴシック体" w:hAnsiTheme="minorHAnsi" w:cstheme="minorHAnsi"/>
          <w:i/>
          <w:iCs/>
          <w:sz w:val="22"/>
          <w:szCs w:val="22"/>
        </w:rPr>
        <w:t>byr2-</w:t>
      </w:r>
      <w:proofErr w:type="gramStart"/>
      <w:r w:rsidR="00283615">
        <w:rPr>
          <w:rFonts w:asciiTheme="minorHAnsi" w:eastAsia="ＤＦＰ太丸ゴシック体" w:hAnsiTheme="minorHAnsi" w:cstheme="minorHAnsi"/>
          <w:i/>
          <w:iCs/>
          <w:sz w:val="22"/>
          <w:szCs w:val="22"/>
        </w:rPr>
        <w:t>GFP::</w:t>
      </w:r>
      <w:proofErr w:type="spellStart"/>
      <w:proofErr w:type="gramEnd"/>
      <w:r w:rsidR="00283615">
        <w:rPr>
          <w:rFonts w:asciiTheme="minorHAnsi" w:eastAsia="ＤＦＰ太丸ゴシック体" w:hAnsiTheme="minorHAnsi" w:cstheme="minorHAnsi"/>
          <w:i/>
          <w:iCs/>
          <w:sz w:val="22"/>
          <w:szCs w:val="22"/>
        </w:rPr>
        <w:t>Kan</w:t>
      </w:r>
      <w:r w:rsidR="00283615" w:rsidRPr="00283615">
        <w:rPr>
          <w:rFonts w:asciiTheme="minorHAnsi" w:eastAsia="ＤＦＰ太丸ゴシック体" w:hAnsiTheme="minorHAnsi" w:cstheme="minorHAnsi"/>
          <w:i/>
          <w:iCs/>
          <w:sz w:val="22"/>
          <w:szCs w:val="22"/>
          <w:vertAlign w:val="superscript"/>
        </w:rPr>
        <w:t>R</w:t>
      </w:r>
      <w:proofErr w:type="spellEnd"/>
      <w:r w:rsidRPr="00AA6F34">
        <w:rPr>
          <w:rFonts w:asciiTheme="minorHAnsi" w:hAnsiTheme="minorHAnsi" w:cstheme="minorHAnsi"/>
          <w:b/>
          <w:sz w:val="22"/>
          <w:szCs w:val="22"/>
        </w:rPr>
        <w:tab/>
      </w:r>
    </w:p>
    <w:p w14:paraId="0E310024" w14:textId="3ED17887" w:rsidR="00366BB8" w:rsidRDefault="0023552C" w:rsidP="00366BB8">
      <w:pPr>
        <w:tabs>
          <w:tab w:val="left" w:pos="994"/>
        </w:tabs>
        <w:spacing w:after="120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B</w:t>
      </w:r>
      <w:r w:rsidR="00366BB8">
        <w:rPr>
          <w:rFonts w:ascii="Calibri" w:hAnsi="Calibri" w:cs="Calibri"/>
          <w:b/>
          <w:sz w:val="22"/>
          <w:szCs w:val="22"/>
        </w:rPr>
        <w:t xml:space="preserve"> and </w:t>
      </w:r>
      <w:r>
        <w:rPr>
          <w:rFonts w:ascii="Calibri" w:hAnsi="Calibri" w:cs="Calibri"/>
          <w:b/>
          <w:sz w:val="22"/>
          <w:szCs w:val="22"/>
        </w:rPr>
        <w:t>C</w:t>
      </w:r>
    </w:p>
    <w:p w14:paraId="08DF303C" w14:textId="77777777" w:rsidR="00366BB8" w:rsidRPr="00AA6F34" w:rsidRDefault="00366BB8" w:rsidP="00366BB8">
      <w:pPr>
        <w:tabs>
          <w:tab w:val="left" w:pos="994"/>
        </w:tabs>
        <w:spacing w:after="120"/>
        <w:rPr>
          <w:rFonts w:asciiTheme="minorHAnsi" w:eastAsia="ＤＦＰ太丸ゴシック体" w:hAnsiTheme="minorHAnsi" w:cstheme="minorHAnsi"/>
          <w:i/>
          <w:sz w:val="22"/>
          <w:szCs w:val="22"/>
          <w:vertAlign w:val="superscript"/>
        </w:rPr>
      </w:pPr>
      <w:r w:rsidRPr="00AA6F34">
        <w:rPr>
          <w:rFonts w:asciiTheme="minorHAnsi" w:hAnsiTheme="minorHAnsi" w:cstheme="minorHAnsi"/>
          <w:b/>
          <w:sz w:val="22"/>
          <w:szCs w:val="22"/>
        </w:rPr>
        <w:t>KT4382</w:t>
      </w:r>
      <w:r w:rsidRPr="00AA6F34">
        <w:rPr>
          <w:rFonts w:asciiTheme="minorHAnsi" w:hAnsiTheme="minorHAnsi" w:cstheme="minorHAnsi"/>
          <w:b/>
          <w:sz w:val="22"/>
          <w:szCs w:val="22"/>
        </w:rPr>
        <w:tab/>
      </w:r>
      <w:r w:rsidRPr="00AA6F34">
        <w:rPr>
          <w:rFonts w:asciiTheme="minorHAnsi" w:eastAsia="ＤＦＰ太丸ゴシック体" w:hAnsiTheme="minorHAnsi" w:cstheme="minorHAnsi"/>
          <w:i/>
          <w:sz w:val="22"/>
          <w:szCs w:val="22"/>
        </w:rPr>
        <w:t>h</w:t>
      </w:r>
      <w:r w:rsidRPr="00AA6F34">
        <w:rPr>
          <w:rFonts w:asciiTheme="minorHAnsi" w:eastAsia="ＤＦＰ太丸ゴシック体" w:hAnsiTheme="minorHAnsi" w:cstheme="minorHAnsi"/>
          <w:i/>
          <w:sz w:val="22"/>
          <w:szCs w:val="22"/>
          <w:vertAlign w:val="superscript"/>
        </w:rPr>
        <w:t>90</w:t>
      </w:r>
      <w:r w:rsidRPr="00AA6F34">
        <w:rPr>
          <w:rFonts w:asciiTheme="minorHAnsi" w:eastAsia="ＤＦＰ太丸ゴシック体" w:hAnsiTheme="minorHAnsi" w:cstheme="minorHAnsi"/>
          <w:i/>
          <w:sz w:val="22"/>
          <w:szCs w:val="22"/>
        </w:rPr>
        <w:t xml:space="preserve"> ade6-M216 leu1 scd1-GFP-2</w:t>
      </w:r>
      <w:proofErr w:type="gramStart"/>
      <w:r w:rsidRPr="00AA6F34">
        <w:rPr>
          <w:rFonts w:asciiTheme="minorHAnsi" w:eastAsia="ＤＦＰ太丸ゴシック体" w:hAnsiTheme="minorHAnsi" w:cstheme="minorHAnsi"/>
          <w:i/>
          <w:sz w:val="22"/>
          <w:szCs w:val="22"/>
        </w:rPr>
        <w:t>xFLAG::</w:t>
      </w:r>
      <w:proofErr w:type="spellStart"/>
      <w:proofErr w:type="gramEnd"/>
      <w:r w:rsidRPr="00AA6F34">
        <w:rPr>
          <w:rFonts w:asciiTheme="minorHAnsi" w:eastAsia="ＤＦＰ太丸ゴシック体" w:hAnsiTheme="minorHAnsi" w:cstheme="minorHAnsi"/>
          <w:i/>
          <w:sz w:val="22"/>
          <w:szCs w:val="22"/>
        </w:rPr>
        <w:t>Kan</w:t>
      </w:r>
      <w:r w:rsidRPr="00AA6F34">
        <w:rPr>
          <w:rFonts w:asciiTheme="minorHAnsi" w:eastAsia="ＤＦＰ太丸ゴシック体" w:hAnsiTheme="minorHAnsi" w:cstheme="minorHAnsi"/>
          <w:i/>
          <w:sz w:val="22"/>
          <w:szCs w:val="22"/>
          <w:vertAlign w:val="superscript"/>
        </w:rPr>
        <w:t>R</w:t>
      </w:r>
      <w:proofErr w:type="spellEnd"/>
    </w:p>
    <w:p w14:paraId="754A2863" w14:textId="77777777" w:rsidR="00366BB8" w:rsidRDefault="00366BB8" w:rsidP="00366BB8">
      <w:pPr>
        <w:tabs>
          <w:tab w:val="left" w:pos="994"/>
        </w:tabs>
        <w:spacing w:after="120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513</w:t>
      </w:r>
      <w:r>
        <w:rPr>
          <w:rFonts w:ascii="Calibri" w:hAnsi="Calibri" w:cs="Calibri"/>
          <w:b/>
          <w:sz w:val="22"/>
          <w:szCs w:val="22"/>
        </w:rPr>
        <w:t>5</w:t>
      </w:r>
      <w:r w:rsidRPr="00AA6F34">
        <w:rPr>
          <w:rFonts w:asciiTheme="minorHAnsi" w:hAnsiTheme="minorHAnsi" w:cstheme="minorHAns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0 leu1.32 </w:t>
      </w:r>
      <w:r w:rsidRPr="00AA6F34">
        <w:rPr>
          <w:rFonts w:asciiTheme="minorHAnsi" w:eastAsia="ＤＦＰ太丸ゴシック体" w:hAnsiTheme="minorHAnsi" w:cstheme="minorHAnsi"/>
          <w:i/>
          <w:iCs/>
          <w:sz w:val="22"/>
          <w:szCs w:val="22"/>
        </w:rPr>
        <w:t>ura4.d18</w:t>
      </w:r>
      <w:r w:rsidRPr="00AA6F34">
        <w:rPr>
          <w:rFonts w:asciiTheme="minorHAnsi" w:eastAsia="ＤＦＰ太丸ゴシック体" w:hAnsiTheme="minorHAnsi" w:cstheme="minorHAnsi"/>
          <w:sz w:val="22"/>
          <w:szCs w:val="22"/>
        </w:rPr>
        <w:t xml:space="preserve"> </w:t>
      </w:r>
      <w:r w:rsidRPr="00AA6F34">
        <w:rPr>
          <w:rFonts w:asciiTheme="minorHAnsi" w:eastAsia="ＤＦＰ太丸ゴシック体" w:hAnsiTheme="minorHAnsi" w:cstheme="minorHAnsi"/>
          <w:i/>
          <w:iCs/>
          <w:sz w:val="22"/>
          <w:szCs w:val="22"/>
        </w:rPr>
        <w:t>GFP-byr2+</w:t>
      </w:r>
      <w:r w:rsidRPr="00AA6F34">
        <w:rPr>
          <w:rFonts w:asciiTheme="minorHAnsi" w:hAnsiTheme="minorHAnsi" w:cstheme="minorHAnsi"/>
          <w:b/>
          <w:sz w:val="22"/>
          <w:szCs w:val="22"/>
        </w:rPr>
        <w:tab/>
      </w:r>
    </w:p>
    <w:p w14:paraId="70EB4E8A" w14:textId="77777777" w:rsidR="00366BB8" w:rsidRDefault="00366BB8" w:rsidP="00270423">
      <w:pPr>
        <w:tabs>
          <w:tab w:val="left" w:pos="994"/>
        </w:tabs>
        <w:spacing w:after="120"/>
        <w:rPr>
          <w:rFonts w:ascii="Calibri" w:eastAsia="ＤＦＰ太丸ゴシック体" w:hAnsi="Calibri" w:cs="Calibri"/>
          <w:b/>
          <w:sz w:val="22"/>
          <w:szCs w:val="22"/>
        </w:rPr>
      </w:pPr>
    </w:p>
    <w:p w14:paraId="49BD0F87" w14:textId="7DEE403F" w:rsidR="00366BB8" w:rsidRDefault="00366BB8" w:rsidP="00366BB8">
      <w:pPr>
        <w:tabs>
          <w:tab w:val="left" w:pos="994"/>
        </w:tabs>
        <w:spacing w:after="120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Supplementary Figure S</w:t>
      </w:r>
      <w:r>
        <w:rPr>
          <w:rFonts w:ascii="Calibri" w:eastAsia="ＤＦＰ太丸ゴシック体" w:hAnsi="Calibri" w:cs="Calibri"/>
          <w:b/>
          <w:sz w:val="22"/>
          <w:szCs w:val="22"/>
        </w:rPr>
        <w:t>14</w:t>
      </w:r>
    </w:p>
    <w:p w14:paraId="3C66AB0E" w14:textId="77777777" w:rsidR="00366BB8" w:rsidRDefault="00366BB8" w:rsidP="00270423">
      <w:pPr>
        <w:tabs>
          <w:tab w:val="left" w:pos="994"/>
        </w:tabs>
        <w:spacing w:after="120"/>
        <w:rPr>
          <w:rFonts w:ascii="Calibri" w:hAnsi="Calibri" w:cs="Calibri"/>
          <w:b/>
          <w:sz w:val="22"/>
          <w:szCs w:val="22"/>
        </w:rPr>
      </w:pPr>
    </w:p>
    <w:p w14:paraId="5BCA644F" w14:textId="061F2DB1" w:rsidR="006C2ECE" w:rsidRPr="00B13637" w:rsidRDefault="009B6E93" w:rsidP="00270423">
      <w:pPr>
        <w:tabs>
          <w:tab w:val="left" w:pos="994"/>
        </w:tabs>
        <w:spacing w:after="120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 xml:space="preserve">A and </w:t>
      </w:r>
      <w:r w:rsidR="003A3B1F" w:rsidRPr="00B13637">
        <w:rPr>
          <w:rFonts w:ascii="Calibri" w:hAnsi="Calibri" w:cs="Calibri"/>
          <w:b/>
          <w:sz w:val="22"/>
          <w:szCs w:val="22"/>
        </w:rPr>
        <w:t>C</w:t>
      </w:r>
    </w:p>
    <w:p w14:paraId="7E77073B" w14:textId="77777777" w:rsidR="006C2ECE" w:rsidRPr="00B13637" w:rsidRDefault="006C2ECE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4376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ste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4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375D6F26" w14:textId="77777777" w:rsidR="006C2ECE" w:rsidRPr="00B13637" w:rsidRDefault="006C2ECE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5143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0 leu1.32 ste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4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ras1.G17V::LEU2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167DE371" w14:textId="77777777" w:rsidR="006C2ECE" w:rsidRPr="00B13637" w:rsidRDefault="006C2ECE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5136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-M216 leu1.32 ste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4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byr1.DD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768B2955" w14:textId="7C3C4637" w:rsidR="00762B8C" w:rsidRPr="00B13637" w:rsidRDefault="009B6E93" w:rsidP="00270423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  <w:r>
        <w:rPr>
          <w:rFonts w:ascii="Calibri" w:eastAsia="ＤＦＰ太丸ゴシック体" w:hAnsi="Calibri" w:cs="Calibri"/>
          <w:b/>
          <w:sz w:val="22"/>
          <w:szCs w:val="22"/>
        </w:rPr>
        <w:t xml:space="preserve">B and </w:t>
      </w:r>
      <w:r w:rsidR="003A3B1F" w:rsidRPr="00B13637">
        <w:rPr>
          <w:rFonts w:ascii="Calibri" w:eastAsia="ＤＦＰ太丸ゴシック体" w:hAnsi="Calibri" w:cs="Calibri"/>
          <w:b/>
          <w:sz w:val="22"/>
          <w:szCs w:val="22"/>
        </w:rPr>
        <w:t>D</w:t>
      </w:r>
    </w:p>
    <w:p w14:paraId="53BDA66D" w14:textId="77777777" w:rsidR="00762B8C" w:rsidRPr="00B13637" w:rsidRDefault="00762B8C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4333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ste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6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2DA689E0" w14:textId="77777777" w:rsidR="00762B8C" w:rsidRPr="00B13637" w:rsidRDefault="00762B8C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hAnsi="Calibri" w:cs="Calibri"/>
          <w:b/>
          <w:sz w:val="22"/>
          <w:szCs w:val="22"/>
        </w:rPr>
        <w:t>KT4998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0 leu1.32 ste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6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ras1.G17V::LEU2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69042DE4" w14:textId="77777777" w:rsidR="00762B8C" w:rsidRPr="00B13637" w:rsidRDefault="00762B8C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5139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-M216 leu1.32 ste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6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byr1.DD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2BE7C25A" w14:textId="77777777" w:rsidR="00AA6F34" w:rsidRPr="00B13637" w:rsidRDefault="00AA6F34" w:rsidP="00580465">
      <w:pPr>
        <w:tabs>
          <w:tab w:val="left" w:pos="994"/>
        </w:tabs>
        <w:spacing w:after="120"/>
        <w:rPr>
          <w:rFonts w:ascii="Calibri" w:hAnsi="Calibri" w:cs="Calibri"/>
          <w:b/>
          <w:sz w:val="22"/>
          <w:szCs w:val="22"/>
        </w:rPr>
      </w:pPr>
    </w:p>
    <w:p w14:paraId="30419B04" w14:textId="73F86400" w:rsidR="00750F09" w:rsidRPr="00B13637" w:rsidRDefault="00750F09" w:rsidP="00270423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Supplementary Figure S</w:t>
      </w:r>
      <w:r w:rsidR="00626944" w:rsidRPr="00B13637">
        <w:rPr>
          <w:rFonts w:ascii="Calibri" w:eastAsia="ＤＦＰ太丸ゴシック体" w:hAnsi="Calibri" w:cs="Calibri"/>
          <w:b/>
          <w:sz w:val="22"/>
          <w:szCs w:val="22"/>
        </w:rPr>
        <w:t>1</w:t>
      </w:r>
      <w:r w:rsidR="00CA12F2">
        <w:rPr>
          <w:rFonts w:ascii="Calibri" w:eastAsia="ＤＦＰ太丸ゴシック体" w:hAnsi="Calibri" w:cs="Calibri"/>
          <w:b/>
          <w:sz w:val="22"/>
          <w:szCs w:val="22"/>
        </w:rPr>
        <w:t>5</w:t>
      </w:r>
    </w:p>
    <w:p w14:paraId="5FE4BC12" w14:textId="77777777" w:rsidR="006C2ECE" w:rsidRPr="00B13637" w:rsidRDefault="00D16EDE" w:rsidP="00270423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A</w:t>
      </w:r>
    </w:p>
    <w:p w14:paraId="650FF3A6" w14:textId="77777777" w:rsidR="008702BD" w:rsidRPr="00B13637" w:rsidRDefault="008702BD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4335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6 leu1.32 gpa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1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300323D6" w14:textId="77777777" w:rsidR="008702BD" w:rsidRPr="00B13637" w:rsidRDefault="008702BD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5023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0 leu1.32 gpa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1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ras1.G17V::LEU2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03829E3D" w14:textId="77777777" w:rsidR="008702BD" w:rsidRPr="00B13637" w:rsidRDefault="008702BD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4353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-M216 leu1.32 gpa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1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byr1.DD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44FD474D" w14:textId="77777777" w:rsidR="008702BD" w:rsidRPr="00B13637" w:rsidRDefault="008702BD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5035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0 leu1.32 gpa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1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ras1.G17V::LEU2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byr1.DD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43A53734" w14:textId="77777777" w:rsidR="00D16EDE" w:rsidRPr="00B13637" w:rsidRDefault="00D16EDE" w:rsidP="00270423">
      <w:pPr>
        <w:tabs>
          <w:tab w:val="left" w:pos="994"/>
        </w:tabs>
        <w:spacing w:after="120"/>
        <w:ind w:left="993" w:hanging="993"/>
        <w:rPr>
          <w:rFonts w:ascii="Calibri" w:eastAsia="ＤＦＰ太丸ゴシック体" w:hAnsi="Calibri" w:cs="Calibri"/>
          <w:b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B</w:t>
      </w:r>
    </w:p>
    <w:p w14:paraId="3443A4C0" w14:textId="77777777" w:rsidR="00D16EDE" w:rsidRPr="00B13637" w:rsidRDefault="00D16EDE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i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4190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-</w:t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 xml:space="preserve"> ade6.M216 leu1.32 spk1-GFP-2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xFLAG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R</w:t>
      </w:r>
      <w:proofErr w:type="spellEnd"/>
    </w:p>
    <w:p w14:paraId="221431F1" w14:textId="77777777" w:rsidR="00D16EDE" w:rsidRPr="00B13637" w:rsidRDefault="00D16EDE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5059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-</w:t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 xml:space="preserve"> ade6.M216 leu1.32 ura4.d18 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gpa1.QL::</w:t>
      </w:r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ura4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R</w:t>
      </w:r>
      <w:proofErr w:type="spellEnd"/>
    </w:p>
    <w:p w14:paraId="7BCCBC5F" w14:textId="77777777" w:rsidR="00D16EDE" w:rsidRPr="00B13637" w:rsidRDefault="00D16EDE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4233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-</w:t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 xml:space="preserve"> ade6.M216 leu1.32 ras1.G17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V::</w:t>
      </w:r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LEU2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R</w:t>
      </w:r>
      <w:proofErr w:type="spellEnd"/>
    </w:p>
    <w:p w14:paraId="78636FD6" w14:textId="77777777" w:rsidR="00D16EDE" w:rsidRPr="00B13637" w:rsidRDefault="00D16EDE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5070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-</w:t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 xml:space="preserve"> ade6.M216 leu1.32 ura4.d18 ras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1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ClonNAT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 xml:space="preserve"> gpa1.QL::ura4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R</w:t>
      </w:r>
      <w:proofErr w:type="spellEnd"/>
    </w:p>
    <w:p w14:paraId="19C6512B" w14:textId="77777777" w:rsidR="00D16EDE" w:rsidRPr="00B13637" w:rsidRDefault="00D16EDE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i/>
          <w:sz w:val="22"/>
          <w:szCs w:val="22"/>
        </w:rPr>
      </w:pPr>
      <w:r w:rsidRPr="00B13637">
        <w:rPr>
          <w:rFonts w:ascii="Calibri" w:hAnsi="Calibri" w:cs="Calibri"/>
          <w:b/>
          <w:sz w:val="22"/>
          <w:szCs w:val="22"/>
        </w:rPr>
        <w:t>KT4194</w:t>
      </w:r>
      <w:r w:rsidRPr="00B13637"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-</w:t>
      </w:r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 xml:space="preserve"> ade6.M216 leu1.32 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byr1.DD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  <w:lang w:bidi="en-US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  <w:lang w:bidi="en-US"/>
        </w:rPr>
        <w:t>R</w:t>
      </w:r>
      <w:proofErr w:type="spellEnd"/>
    </w:p>
    <w:p w14:paraId="68248BCD" w14:textId="77777777" w:rsidR="008702BD" w:rsidRPr="00B13637" w:rsidRDefault="008702BD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</w:p>
    <w:p w14:paraId="5D14259E" w14:textId="28C396FA" w:rsidR="00137858" w:rsidRDefault="00CA12F2" w:rsidP="00CE35C2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Supplementary Figure S21</w:t>
      </w:r>
    </w:p>
    <w:p w14:paraId="125CABCB" w14:textId="77777777" w:rsidR="00FF05C9" w:rsidRPr="00B13637" w:rsidRDefault="00FF05C9" w:rsidP="00FF05C9">
      <w:pPr>
        <w:tabs>
          <w:tab w:val="left" w:pos="994"/>
        </w:tabs>
        <w:spacing w:after="120"/>
        <w:ind w:left="993" w:hanging="993"/>
        <w:rPr>
          <w:rFonts w:ascii="Calibri" w:hAnsi="Calibri" w:cs="Calibri"/>
          <w:i/>
          <w:sz w:val="22"/>
          <w:szCs w:val="22"/>
          <w:lang w:bidi="en-US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t>KT3084</w:t>
      </w:r>
      <w:r w:rsidRPr="00B13637">
        <w:rPr>
          <w:rFonts w:ascii="Calibri" w:eastAsia="ＤＦＰ太丸ゴシック体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.M210 leu1.32 ras1.G17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V::</w:t>
      </w:r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LEU2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+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7283C73D" w14:textId="334B2DB4" w:rsidR="00CA12F2" w:rsidRPr="00FF05C9" w:rsidRDefault="00FF05C9" w:rsidP="00CE35C2">
      <w:pPr>
        <w:tabs>
          <w:tab w:val="left" w:pos="994"/>
        </w:tabs>
        <w:spacing w:after="120"/>
        <w:ind w:left="993" w:hanging="993"/>
        <w:rPr>
          <w:rFonts w:asciiTheme="minorHAnsi" w:hAnsiTheme="minorHAnsi" w:cstheme="minorHAnsi"/>
          <w:b/>
          <w:i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KT4037</w:t>
      </w:r>
      <w:r>
        <w:rPr>
          <w:rFonts w:ascii="Calibri" w:hAnsi="Calibri" w:cs="Calibri"/>
          <w:b/>
          <w:sz w:val="22"/>
          <w:szCs w:val="22"/>
        </w:rPr>
        <w:tab/>
      </w:r>
      <w:r w:rsidRPr="00FF05C9">
        <w:rPr>
          <w:rFonts w:asciiTheme="minorHAnsi" w:eastAsia="ＤＦＰ太丸ゴシック体" w:hAnsiTheme="minorHAnsi" w:cstheme="minorHAnsi"/>
          <w:i/>
          <w:sz w:val="22"/>
          <w:szCs w:val="22"/>
        </w:rPr>
        <w:t>h</w:t>
      </w:r>
      <w:r w:rsidRPr="00FF05C9">
        <w:rPr>
          <w:rFonts w:asciiTheme="minorHAnsi" w:eastAsia="ＤＦＰ太丸ゴシック体" w:hAnsiTheme="minorHAnsi" w:cstheme="minorHAnsi"/>
          <w:i/>
          <w:sz w:val="22"/>
          <w:szCs w:val="22"/>
          <w:vertAlign w:val="superscript"/>
        </w:rPr>
        <w:t>90</w:t>
      </w:r>
      <w:r w:rsidRPr="00FF05C9">
        <w:rPr>
          <w:rFonts w:asciiTheme="minorHAnsi" w:eastAsia="ＤＦＰ太丸ゴシック体" w:hAnsiTheme="minorHAnsi" w:cstheme="minorHAnsi"/>
          <w:i/>
          <w:sz w:val="22"/>
          <w:szCs w:val="22"/>
        </w:rPr>
        <w:t xml:space="preserve"> ade6.M210 leu1.32 ras1.G17</w:t>
      </w:r>
      <w:proofErr w:type="gramStart"/>
      <w:r w:rsidRPr="00FF05C9">
        <w:rPr>
          <w:rFonts w:asciiTheme="minorHAnsi" w:eastAsia="ＤＦＰ太丸ゴシック体" w:hAnsiTheme="minorHAnsi" w:cstheme="minorHAnsi"/>
          <w:i/>
          <w:sz w:val="22"/>
          <w:szCs w:val="22"/>
        </w:rPr>
        <w:t>V::</w:t>
      </w:r>
      <w:proofErr w:type="gramEnd"/>
      <w:r w:rsidRPr="00FF05C9">
        <w:rPr>
          <w:rFonts w:asciiTheme="minorHAnsi" w:eastAsia="ＤＦＰ太丸ゴシック体" w:hAnsiTheme="minorHAnsi" w:cstheme="minorHAnsi"/>
          <w:i/>
          <w:sz w:val="22"/>
          <w:szCs w:val="22"/>
        </w:rPr>
        <w:t>LEU2</w:t>
      </w:r>
      <w:r w:rsidRPr="00FF05C9">
        <w:rPr>
          <w:rFonts w:asciiTheme="minorHAnsi" w:eastAsia="ＤＦＰ太丸ゴシック体" w:hAnsiTheme="minorHAnsi" w:cstheme="minorHAnsi"/>
          <w:i/>
          <w:sz w:val="22"/>
          <w:szCs w:val="22"/>
          <w:vertAlign w:val="superscript"/>
        </w:rPr>
        <w:t>+</w:t>
      </w:r>
      <w:r w:rsidRPr="00FF05C9">
        <w:rPr>
          <w:rFonts w:asciiTheme="minorHAnsi" w:eastAsia="ＤＦＰ太丸ゴシック体" w:hAnsiTheme="minorHAnsi" w:cstheme="minorHAnsi"/>
          <w:i/>
          <w:sz w:val="22"/>
          <w:szCs w:val="22"/>
        </w:rPr>
        <w:t xml:space="preserve"> spk1-GFP-2xFLAG::</w:t>
      </w:r>
      <w:proofErr w:type="spellStart"/>
      <w:r w:rsidRPr="00FF05C9">
        <w:rPr>
          <w:rFonts w:asciiTheme="minorHAnsi" w:eastAsia="ＤＦＰ太丸ゴシック体" w:hAnsiTheme="minorHAnsi" w:cstheme="minorHAnsi"/>
          <w:i/>
          <w:sz w:val="22"/>
          <w:szCs w:val="22"/>
        </w:rPr>
        <w:t>Kan</w:t>
      </w:r>
      <w:r w:rsidRPr="00FF05C9">
        <w:rPr>
          <w:rFonts w:asciiTheme="minorHAnsi" w:eastAsia="ＤＦＰ太丸ゴシック体" w:hAnsiTheme="minorHAnsi" w:cstheme="minorHAnsi"/>
          <w:i/>
          <w:sz w:val="22"/>
          <w:szCs w:val="22"/>
          <w:vertAlign w:val="superscript"/>
        </w:rPr>
        <w:t>R</w:t>
      </w:r>
      <w:proofErr w:type="spellEnd"/>
      <w:r w:rsidRPr="00FF05C9">
        <w:rPr>
          <w:rFonts w:asciiTheme="minorHAnsi" w:eastAsia="ＤＦＰ太丸ゴシック体" w:hAnsiTheme="minorHAnsi" w:cstheme="minorHAnsi"/>
          <w:i/>
          <w:sz w:val="22"/>
          <w:szCs w:val="22"/>
        </w:rPr>
        <w:t xml:space="preserve"> sxa2∆::</w:t>
      </w:r>
      <w:proofErr w:type="spellStart"/>
      <w:r w:rsidRPr="00FF05C9">
        <w:rPr>
          <w:rFonts w:asciiTheme="minorHAnsi" w:eastAsia="ＤＦＰ太丸ゴシック体" w:hAnsiTheme="minorHAnsi" w:cstheme="minorHAnsi"/>
          <w:i/>
          <w:sz w:val="22"/>
          <w:szCs w:val="22"/>
        </w:rPr>
        <w:t>clonNAT</w:t>
      </w:r>
      <w:proofErr w:type="spellEnd"/>
    </w:p>
    <w:p w14:paraId="68F3F8AF" w14:textId="77777777" w:rsidR="00CE35C2" w:rsidRPr="00B13637" w:rsidRDefault="00CE35C2" w:rsidP="00270423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</w:p>
    <w:p w14:paraId="3FC05327" w14:textId="38B20B0E" w:rsidR="00FF05C9" w:rsidRDefault="00FF05C9" w:rsidP="00FF05C9">
      <w:pPr>
        <w:tabs>
          <w:tab w:val="left" w:pos="994"/>
        </w:tabs>
        <w:spacing w:after="120"/>
        <w:ind w:left="993" w:hanging="993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Supplementary Figure S22</w:t>
      </w:r>
    </w:p>
    <w:p w14:paraId="5134D120" w14:textId="77777777" w:rsidR="00FF05C9" w:rsidRPr="00B13637" w:rsidRDefault="00FF05C9" w:rsidP="00FF05C9">
      <w:pPr>
        <w:tabs>
          <w:tab w:val="left" w:pos="994"/>
        </w:tabs>
        <w:spacing w:after="120"/>
        <w:ind w:left="993" w:hanging="993"/>
        <w:rPr>
          <w:rFonts w:ascii="Calibri" w:hAnsi="Calibri" w:cs="Calibri"/>
          <w:sz w:val="22"/>
          <w:szCs w:val="22"/>
        </w:rPr>
      </w:pPr>
      <w:r w:rsidRPr="00B13637">
        <w:rPr>
          <w:rFonts w:ascii="Calibri" w:eastAsia="ＤＦＰ太丸ゴシック体" w:hAnsi="Calibri" w:cs="Calibri"/>
          <w:b/>
          <w:sz w:val="22"/>
          <w:szCs w:val="22"/>
        </w:rPr>
        <w:lastRenderedPageBreak/>
        <w:t>KT3435</w:t>
      </w:r>
      <w:r w:rsidRPr="00B13637">
        <w:rPr>
          <w:rFonts w:ascii="Calibri" w:eastAsia="ＤＦＰ太丸ゴシック体" w:hAnsi="Calibri" w:cs="Calibri"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-M216 leu1.32 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byr1.DD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</w:p>
    <w:p w14:paraId="72984D0E" w14:textId="5E9A63E4" w:rsidR="003D0281" w:rsidRPr="00877E7C" w:rsidRDefault="00FF05C9" w:rsidP="00877E7C">
      <w:pPr>
        <w:tabs>
          <w:tab w:val="left" w:pos="994"/>
        </w:tabs>
        <w:spacing w:after="120"/>
        <w:ind w:left="993" w:hanging="993"/>
        <w:rPr>
          <w:rFonts w:asciiTheme="minorHAnsi" w:hAnsiTheme="minorHAnsi" w:cstheme="minorHAnsi"/>
          <w:b/>
          <w:i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KT4031</w:t>
      </w:r>
      <w:r>
        <w:rPr>
          <w:rFonts w:ascii="Calibri" w:hAnsi="Calibri" w:cs="Calibri"/>
          <w:b/>
          <w:sz w:val="22"/>
          <w:szCs w:val="22"/>
        </w:rPr>
        <w:tab/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>h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90</w:t>
      </w:r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ade6-M216 leu1.32 </w:t>
      </w:r>
      <w:proofErr w:type="gram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byr1.DD::</w:t>
      </w:r>
      <w:proofErr w:type="spellStart"/>
      <w:proofErr w:type="gramEnd"/>
      <w:r w:rsidRPr="00B13637">
        <w:rPr>
          <w:rFonts w:ascii="Calibri" w:eastAsia="ＤＦＰ太丸ゴシック体" w:hAnsi="Calibri" w:cs="Calibri"/>
          <w:i/>
          <w:sz w:val="22"/>
          <w:szCs w:val="22"/>
        </w:rPr>
        <w:t>Hyg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B13637">
        <w:rPr>
          <w:rFonts w:ascii="Calibri" w:eastAsia="ＤＦＰ太丸ゴシック体" w:hAnsi="Calibri" w:cs="Calibri"/>
          <w:i/>
          <w:sz w:val="22"/>
          <w:szCs w:val="22"/>
        </w:rPr>
        <w:t xml:space="preserve"> spk1-GFP-2xFLAG::</w:t>
      </w:r>
      <w:proofErr w:type="spellStart"/>
      <w:r w:rsidRPr="00B13637">
        <w:rPr>
          <w:rFonts w:ascii="Calibri" w:eastAsia="ＤＦＰ太丸ゴシック体" w:hAnsi="Calibri" w:cs="Calibri"/>
          <w:i/>
          <w:sz w:val="22"/>
          <w:szCs w:val="22"/>
        </w:rPr>
        <w:t>Kan</w:t>
      </w:r>
      <w:r w:rsidRPr="00B13637">
        <w:rPr>
          <w:rFonts w:ascii="Calibri" w:eastAsia="ＤＦＰ太丸ゴシック体" w:hAnsi="Calibri" w:cs="Calibri"/>
          <w:i/>
          <w:sz w:val="22"/>
          <w:szCs w:val="22"/>
          <w:vertAlign w:val="superscript"/>
        </w:rPr>
        <w:t>R</w:t>
      </w:r>
      <w:proofErr w:type="spellEnd"/>
      <w:r w:rsidRPr="00FF05C9">
        <w:rPr>
          <w:rFonts w:asciiTheme="minorHAnsi" w:eastAsia="ＤＦＰ太丸ゴシック体" w:hAnsiTheme="minorHAnsi" w:cstheme="minorHAnsi"/>
          <w:i/>
          <w:sz w:val="22"/>
          <w:szCs w:val="22"/>
        </w:rPr>
        <w:t xml:space="preserve"> sxa2∆::</w:t>
      </w:r>
      <w:proofErr w:type="spellStart"/>
      <w:r w:rsidRPr="00FF05C9">
        <w:rPr>
          <w:rFonts w:asciiTheme="minorHAnsi" w:eastAsia="ＤＦＰ太丸ゴシック体" w:hAnsiTheme="minorHAnsi" w:cstheme="minorHAnsi"/>
          <w:i/>
          <w:sz w:val="22"/>
          <w:szCs w:val="22"/>
        </w:rPr>
        <w:t>clonNAT</w:t>
      </w:r>
      <w:proofErr w:type="spellEnd"/>
    </w:p>
    <w:sectPr w:rsidR="003D0281" w:rsidRPr="00877E7C" w:rsidSect="00CD0D3D">
      <w:pgSz w:w="11900" w:h="16840"/>
      <w:pgMar w:top="1440" w:right="1440" w:bottom="1440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1A769" w14:textId="77777777" w:rsidR="00057D33" w:rsidRDefault="00057D33" w:rsidP="00CE35C2">
      <w:r>
        <w:separator/>
      </w:r>
    </w:p>
  </w:endnote>
  <w:endnote w:type="continuationSeparator" w:id="0">
    <w:p w14:paraId="41FC6A5F" w14:textId="77777777" w:rsidR="00057D33" w:rsidRDefault="00057D33" w:rsidP="00CE3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 W3">
    <w:altName w:val="Yu Gothic"/>
    <w:charset w:val="80"/>
    <w:family w:val="auto"/>
    <w:pitch w:val="variable"/>
    <w:sig w:usb0="E00002FF" w:usb1="7AC7FFFF" w:usb2="00000012" w:usb3="00000000" w:csb0="0002000D" w:csb1="00000000"/>
  </w:font>
  <w:font w:name="Times">
    <w:altName w:val="Sylfae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平成明朝">
    <w:altName w:val="MS Mincho"/>
    <w:charset w:val="80"/>
    <w:family w:val="auto"/>
    <w:pitch w:val="variable"/>
    <w:sig w:usb0="01000001" w:usb1="08070000" w:usb2="07040011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ＤＦＰ太丸ゴシック体">
    <w:altName w:val="MS Mincho"/>
    <w:charset w:val="80"/>
    <w:family w:val="auto"/>
    <w:pitch w:val="variable"/>
    <w:sig w:usb0="01000000" w:usb1="00000000" w:usb2="07040001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0F91C" w14:textId="77777777" w:rsidR="00057D33" w:rsidRDefault="00057D33" w:rsidP="00CE35C2">
      <w:r>
        <w:separator/>
      </w:r>
    </w:p>
  </w:footnote>
  <w:footnote w:type="continuationSeparator" w:id="0">
    <w:p w14:paraId="7E4A6F94" w14:textId="77777777" w:rsidR="00057D33" w:rsidRDefault="00057D33" w:rsidP="00CE35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D40BC7"/>
    <w:multiLevelType w:val="hybridMultilevel"/>
    <w:tmpl w:val="161A5672"/>
    <w:lvl w:ilvl="0" w:tplc="4D342936">
      <w:start w:val="234"/>
      <w:numFmt w:val="decimal"/>
      <w:lvlText w:val="%1"/>
      <w:lvlJc w:val="left"/>
      <w:pPr>
        <w:tabs>
          <w:tab w:val="num" w:pos="860"/>
        </w:tabs>
        <w:ind w:left="860" w:hanging="8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6FB"/>
    <w:rsid w:val="00021B64"/>
    <w:rsid w:val="00032BB4"/>
    <w:rsid w:val="000576AE"/>
    <w:rsid w:val="00057D33"/>
    <w:rsid w:val="000862C0"/>
    <w:rsid w:val="0009329F"/>
    <w:rsid w:val="000963C5"/>
    <w:rsid w:val="000A3563"/>
    <w:rsid w:val="000D09F6"/>
    <w:rsid w:val="00101292"/>
    <w:rsid w:val="00134961"/>
    <w:rsid w:val="00137858"/>
    <w:rsid w:val="00161D50"/>
    <w:rsid w:val="00162B23"/>
    <w:rsid w:val="00175307"/>
    <w:rsid w:val="00187ACF"/>
    <w:rsid w:val="00192963"/>
    <w:rsid w:val="001A07C5"/>
    <w:rsid w:val="001A5DCE"/>
    <w:rsid w:val="001C6C13"/>
    <w:rsid w:val="001D59E2"/>
    <w:rsid w:val="001D5E11"/>
    <w:rsid w:val="001D6018"/>
    <w:rsid w:val="001F5758"/>
    <w:rsid w:val="0020547D"/>
    <w:rsid w:val="00231CE8"/>
    <w:rsid w:val="0023552C"/>
    <w:rsid w:val="00250EEC"/>
    <w:rsid w:val="002526D9"/>
    <w:rsid w:val="00254563"/>
    <w:rsid w:val="0026115C"/>
    <w:rsid w:val="00265B25"/>
    <w:rsid w:val="00270423"/>
    <w:rsid w:val="00283615"/>
    <w:rsid w:val="0028486B"/>
    <w:rsid w:val="00290F97"/>
    <w:rsid w:val="002C2995"/>
    <w:rsid w:val="002E64A0"/>
    <w:rsid w:val="002E68CC"/>
    <w:rsid w:val="00316B43"/>
    <w:rsid w:val="003337DA"/>
    <w:rsid w:val="00366BB8"/>
    <w:rsid w:val="00397F27"/>
    <w:rsid w:val="003A15AE"/>
    <w:rsid w:val="003A3B1F"/>
    <w:rsid w:val="003B21F3"/>
    <w:rsid w:val="003D0281"/>
    <w:rsid w:val="003D3F60"/>
    <w:rsid w:val="00431928"/>
    <w:rsid w:val="00436898"/>
    <w:rsid w:val="0045659E"/>
    <w:rsid w:val="0048186D"/>
    <w:rsid w:val="004968EC"/>
    <w:rsid w:val="004B4094"/>
    <w:rsid w:val="004F34A3"/>
    <w:rsid w:val="004F5812"/>
    <w:rsid w:val="00506E13"/>
    <w:rsid w:val="00534E0C"/>
    <w:rsid w:val="00542891"/>
    <w:rsid w:val="00543D09"/>
    <w:rsid w:val="00544480"/>
    <w:rsid w:val="00551587"/>
    <w:rsid w:val="00552877"/>
    <w:rsid w:val="00580465"/>
    <w:rsid w:val="005A0EFA"/>
    <w:rsid w:val="005B0893"/>
    <w:rsid w:val="005B1504"/>
    <w:rsid w:val="005B2FD1"/>
    <w:rsid w:val="005B4979"/>
    <w:rsid w:val="005B4FF3"/>
    <w:rsid w:val="005B53EE"/>
    <w:rsid w:val="005B608A"/>
    <w:rsid w:val="005C25D3"/>
    <w:rsid w:val="005E04E0"/>
    <w:rsid w:val="005F0003"/>
    <w:rsid w:val="005F457F"/>
    <w:rsid w:val="00606411"/>
    <w:rsid w:val="00606541"/>
    <w:rsid w:val="00606FBF"/>
    <w:rsid w:val="006174A7"/>
    <w:rsid w:val="00626944"/>
    <w:rsid w:val="00627428"/>
    <w:rsid w:val="00674F57"/>
    <w:rsid w:val="00675B56"/>
    <w:rsid w:val="0067655C"/>
    <w:rsid w:val="006861E9"/>
    <w:rsid w:val="006924E7"/>
    <w:rsid w:val="006B29B8"/>
    <w:rsid w:val="006B3F3C"/>
    <w:rsid w:val="006C2ECE"/>
    <w:rsid w:val="006D5850"/>
    <w:rsid w:val="006F0F8F"/>
    <w:rsid w:val="00746053"/>
    <w:rsid w:val="00750F09"/>
    <w:rsid w:val="00751DB1"/>
    <w:rsid w:val="0075252E"/>
    <w:rsid w:val="00762B8C"/>
    <w:rsid w:val="007934B4"/>
    <w:rsid w:val="007B1CB0"/>
    <w:rsid w:val="007B5E3C"/>
    <w:rsid w:val="007D7304"/>
    <w:rsid w:val="007E2CF3"/>
    <w:rsid w:val="007F120C"/>
    <w:rsid w:val="007F5C6D"/>
    <w:rsid w:val="00816D6A"/>
    <w:rsid w:val="008217C1"/>
    <w:rsid w:val="00853F0B"/>
    <w:rsid w:val="008702BD"/>
    <w:rsid w:val="00877E7C"/>
    <w:rsid w:val="008B0F66"/>
    <w:rsid w:val="008B1140"/>
    <w:rsid w:val="008B276A"/>
    <w:rsid w:val="008E2D5D"/>
    <w:rsid w:val="008F0ED2"/>
    <w:rsid w:val="008F17AE"/>
    <w:rsid w:val="008F52F2"/>
    <w:rsid w:val="00903AB5"/>
    <w:rsid w:val="00916658"/>
    <w:rsid w:val="00916EAB"/>
    <w:rsid w:val="00930642"/>
    <w:rsid w:val="00935199"/>
    <w:rsid w:val="0094296A"/>
    <w:rsid w:val="00962CC8"/>
    <w:rsid w:val="00991344"/>
    <w:rsid w:val="009A6A4E"/>
    <w:rsid w:val="009B6E93"/>
    <w:rsid w:val="009C7D17"/>
    <w:rsid w:val="009D16B5"/>
    <w:rsid w:val="009D17C2"/>
    <w:rsid w:val="00A15287"/>
    <w:rsid w:val="00A21FC9"/>
    <w:rsid w:val="00A2388E"/>
    <w:rsid w:val="00A34683"/>
    <w:rsid w:val="00A36634"/>
    <w:rsid w:val="00A468CD"/>
    <w:rsid w:val="00A474F2"/>
    <w:rsid w:val="00A53913"/>
    <w:rsid w:val="00A8615A"/>
    <w:rsid w:val="00A94AC3"/>
    <w:rsid w:val="00AA6F34"/>
    <w:rsid w:val="00AB454C"/>
    <w:rsid w:val="00AB721D"/>
    <w:rsid w:val="00AD6E83"/>
    <w:rsid w:val="00AE3E49"/>
    <w:rsid w:val="00AE46FB"/>
    <w:rsid w:val="00B024DB"/>
    <w:rsid w:val="00B07BC3"/>
    <w:rsid w:val="00B13637"/>
    <w:rsid w:val="00B25695"/>
    <w:rsid w:val="00B3201C"/>
    <w:rsid w:val="00B34056"/>
    <w:rsid w:val="00B37839"/>
    <w:rsid w:val="00B424C8"/>
    <w:rsid w:val="00B46C62"/>
    <w:rsid w:val="00B54580"/>
    <w:rsid w:val="00B5647A"/>
    <w:rsid w:val="00B577E1"/>
    <w:rsid w:val="00B57E96"/>
    <w:rsid w:val="00B8355E"/>
    <w:rsid w:val="00BB0FF9"/>
    <w:rsid w:val="00BC5D14"/>
    <w:rsid w:val="00BD11A7"/>
    <w:rsid w:val="00BD2B42"/>
    <w:rsid w:val="00BD644A"/>
    <w:rsid w:val="00BD7F2D"/>
    <w:rsid w:val="00C15F87"/>
    <w:rsid w:val="00C53209"/>
    <w:rsid w:val="00C70E60"/>
    <w:rsid w:val="00C94033"/>
    <w:rsid w:val="00C96BDE"/>
    <w:rsid w:val="00CA12F2"/>
    <w:rsid w:val="00CC161A"/>
    <w:rsid w:val="00CD0D3D"/>
    <w:rsid w:val="00CE35C2"/>
    <w:rsid w:val="00CF38C9"/>
    <w:rsid w:val="00CF6774"/>
    <w:rsid w:val="00D1227D"/>
    <w:rsid w:val="00D16EDE"/>
    <w:rsid w:val="00D443B8"/>
    <w:rsid w:val="00D616CF"/>
    <w:rsid w:val="00D658D1"/>
    <w:rsid w:val="00D6775E"/>
    <w:rsid w:val="00D848B8"/>
    <w:rsid w:val="00E13D11"/>
    <w:rsid w:val="00E16CAF"/>
    <w:rsid w:val="00E22B71"/>
    <w:rsid w:val="00E3092A"/>
    <w:rsid w:val="00E3279D"/>
    <w:rsid w:val="00E409EF"/>
    <w:rsid w:val="00E60876"/>
    <w:rsid w:val="00E656F3"/>
    <w:rsid w:val="00E871DE"/>
    <w:rsid w:val="00E91534"/>
    <w:rsid w:val="00EA48F4"/>
    <w:rsid w:val="00EB264A"/>
    <w:rsid w:val="00EB417F"/>
    <w:rsid w:val="00EF00B0"/>
    <w:rsid w:val="00F27C08"/>
    <w:rsid w:val="00F460EB"/>
    <w:rsid w:val="00F649E6"/>
    <w:rsid w:val="00F666B9"/>
    <w:rsid w:val="00F93793"/>
    <w:rsid w:val="00F93AE3"/>
    <w:rsid w:val="00FB3D22"/>
    <w:rsid w:val="00FD694E"/>
    <w:rsid w:val="00FF0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7409"/>
    <o:shapelayout v:ext="edit">
      <o:idmap v:ext="edit" data="1"/>
    </o:shapelayout>
  </w:shapeDefaults>
  <w:doNotEmbedSmartTags/>
  <w:decimalSymbol w:val="."/>
  <w:listSeparator w:val=","/>
  <w14:docId w14:val="468813F5"/>
  <w15:chartTrackingRefBased/>
  <w15:docId w15:val="{58045B88-9FC5-49C3-9ACC-CA2903680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CA1"/>
    <w:rPr>
      <w:rFonts w:eastAsia="MS Mincho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B501D"/>
    <w:rPr>
      <w:rFonts w:ascii="ヒラギノ角ゴ Pro W3" w:eastAsia="ヒラギノ角ゴ Pro W3"/>
      <w:sz w:val="18"/>
      <w:szCs w:val="18"/>
    </w:rPr>
  </w:style>
  <w:style w:type="paragraph" w:styleId="NormalWeb">
    <w:name w:val="Normal (Web)"/>
    <w:basedOn w:val="Normal"/>
    <w:rsid w:val="002E3CA1"/>
    <w:pPr>
      <w:spacing w:before="100" w:beforeAutospacing="1" w:after="100" w:afterAutospacing="1"/>
    </w:pPr>
    <w:rPr>
      <w:rFonts w:ascii="Times" w:eastAsia="Times" w:hAnsi="Times"/>
      <w:sz w:val="20"/>
      <w:szCs w:val="20"/>
      <w:lang w:eastAsia="en-US"/>
    </w:rPr>
  </w:style>
  <w:style w:type="paragraph" w:styleId="BodyText">
    <w:name w:val="Body Text"/>
    <w:basedOn w:val="Normal"/>
    <w:rsid w:val="002E3CA1"/>
    <w:pPr>
      <w:widowControl w:val="0"/>
      <w:spacing w:line="480" w:lineRule="atLeast"/>
      <w:jc w:val="both"/>
    </w:pPr>
    <w:rPr>
      <w:rFonts w:ascii="Helvetica" w:eastAsia="平成明朝" w:hAnsi="Helvetica"/>
      <w:kern w:val="2"/>
      <w:sz w:val="22"/>
      <w:szCs w:val="20"/>
    </w:rPr>
  </w:style>
  <w:style w:type="paragraph" w:styleId="Header">
    <w:name w:val="header"/>
    <w:basedOn w:val="Normal"/>
    <w:rsid w:val="002E3CA1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2E3CA1"/>
  </w:style>
  <w:style w:type="character" w:customStyle="1" w:styleId="refpreview">
    <w:name w:val="refpreview"/>
    <w:rsid w:val="002E3CA1"/>
    <w:rPr>
      <w:rFonts w:cs="Times New Roman"/>
    </w:rPr>
  </w:style>
  <w:style w:type="paragraph" w:styleId="Footer">
    <w:name w:val="footer"/>
    <w:basedOn w:val="Normal"/>
    <w:semiHidden/>
    <w:rsid w:val="002E3CA1"/>
    <w:pPr>
      <w:tabs>
        <w:tab w:val="center" w:pos="4153"/>
        <w:tab w:val="right" w:pos="8306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54</Words>
  <Characters>682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Video1 related to Fig</vt:lpstr>
    </vt:vector>
  </TitlesOfParts>
  <Company>University of Leicester</Company>
  <LinksUpToDate>false</LinksUpToDate>
  <CharactersWithSpaces>7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Video1 related to Fig</dc:title>
  <dc:subject/>
  <dc:creator>tanaka kayoko</dc:creator>
  <cp:keywords/>
  <cp:lastModifiedBy>Tanaka, Kayoko (Dr.)</cp:lastModifiedBy>
  <cp:revision>2</cp:revision>
  <dcterms:created xsi:type="dcterms:W3CDTF">2026-02-07T18:12:00Z</dcterms:created>
  <dcterms:modified xsi:type="dcterms:W3CDTF">2026-02-07T18:12:00Z</dcterms:modified>
</cp:coreProperties>
</file>